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B431CF" w14:textId="0ADB75C5" w:rsidR="00C72938" w:rsidRPr="00152407" w:rsidRDefault="004D7D83" w:rsidP="0022184D">
      <w:pPr>
        <w:tabs>
          <w:tab w:val="left" w:pos="567"/>
        </w:tabs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SUPPLEMENTARY </w:t>
      </w:r>
      <w:r w:rsidR="009B3C88" w:rsidRPr="00152407">
        <w:rPr>
          <w:b/>
          <w:bCs/>
          <w:sz w:val="20"/>
          <w:szCs w:val="20"/>
          <w:lang w:val="en-US"/>
        </w:rPr>
        <w:t>TABLES</w:t>
      </w:r>
    </w:p>
    <w:p w14:paraId="7D7BE6DB" w14:textId="1554507A" w:rsidR="00EA033E" w:rsidRPr="00152407" w:rsidRDefault="00EA033E" w:rsidP="0022184D">
      <w:pPr>
        <w:tabs>
          <w:tab w:val="left" w:pos="567"/>
        </w:tabs>
        <w:rPr>
          <w:b/>
          <w:bCs/>
          <w:sz w:val="20"/>
          <w:szCs w:val="20"/>
          <w:lang w:val="en-US"/>
        </w:rPr>
      </w:pPr>
    </w:p>
    <w:p w14:paraId="412A3228" w14:textId="77777777" w:rsidR="00EA033E" w:rsidRPr="00152407" w:rsidRDefault="00EA033E" w:rsidP="00EA033E">
      <w:pPr>
        <w:rPr>
          <w:b/>
          <w:color w:val="333333"/>
          <w:sz w:val="22"/>
          <w:szCs w:val="22"/>
          <w:shd w:val="clear" w:color="auto" w:fill="FCFCFC"/>
          <w:lang w:val="en-US"/>
        </w:rPr>
      </w:pPr>
    </w:p>
    <w:p w14:paraId="4BCBF665" w14:textId="748DA5A9" w:rsidR="007F3EEA" w:rsidRPr="00E5538E" w:rsidRDefault="007F3EEA" w:rsidP="007F3EEA">
      <w:pPr>
        <w:jc w:val="both"/>
        <w:rPr>
          <w:sz w:val="20"/>
          <w:szCs w:val="20"/>
          <w:lang w:val="en-GB"/>
        </w:rPr>
      </w:pPr>
      <w:r w:rsidRPr="00E5538E">
        <w:rPr>
          <w:sz w:val="20"/>
          <w:szCs w:val="20"/>
          <w:lang w:val="en-GB"/>
        </w:rPr>
        <w:t xml:space="preserve">Table 1: B-TACE population: patients enrolled from the different European centres </w:t>
      </w:r>
      <w:r w:rsidR="00D00FB2">
        <w:rPr>
          <w:sz w:val="20"/>
          <w:szCs w:val="20"/>
          <w:lang w:val="en-GB"/>
        </w:rPr>
        <w:t xml:space="preserve">SUPPLEMENTARY </w:t>
      </w:r>
      <w:proofErr w:type="gramStart"/>
      <w:r w:rsidR="00D00FB2">
        <w:rPr>
          <w:sz w:val="20"/>
          <w:szCs w:val="20"/>
          <w:lang w:val="en-GB"/>
        </w:rPr>
        <w:t>1</w:t>
      </w:r>
      <w:proofErr w:type="gramEnd"/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18"/>
        <w:gridCol w:w="1120"/>
        <w:gridCol w:w="1120"/>
        <w:gridCol w:w="1120"/>
        <w:gridCol w:w="2031"/>
      </w:tblGrid>
      <w:tr w:rsidR="007F3EEA" w:rsidRPr="00E5538E" w14:paraId="27DF2322" w14:textId="77777777" w:rsidTr="004E61A0">
        <w:trPr>
          <w:trHeight w:val="300"/>
        </w:trPr>
        <w:tc>
          <w:tcPr>
            <w:tcW w:w="38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8676A" w14:textId="77777777" w:rsidR="007F3EEA" w:rsidRPr="00E5538E" w:rsidRDefault="007F3EEA" w:rsidP="004E61A0">
            <w:pPr>
              <w:jc w:val="both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224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44ED6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Patients treated</w:t>
            </w:r>
          </w:p>
        </w:tc>
        <w:tc>
          <w:tcPr>
            <w:tcW w:w="315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12EDA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Patients with follow-up</w:t>
            </w:r>
          </w:p>
        </w:tc>
      </w:tr>
      <w:tr w:rsidR="007F3EEA" w:rsidRPr="00E5538E" w14:paraId="6968AAED" w14:textId="77777777" w:rsidTr="004E61A0">
        <w:trPr>
          <w:trHeight w:val="300"/>
        </w:trPr>
        <w:tc>
          <w:tcPr>
            <w:tcW w:w="38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53A332" w14:textId="77777777" w:rsidR="007F3EEA" w:rsidRPr="00E5538E" w:rsidRDefault="007F3EEA" w:rsidP="004E61A0">
            <w:pPr>
              <w:rPr>
                <w:sz w:val="22"/>
                <w:szCs w:val="22"/>
              </w:rPr>
            </w:pPr>
            <w:r w:rsidRPr="00E5538E">
              <w:rPr>
                <w:sz w:val="22"/>
                <w:szCs w:val="22"/>
              </w:rPr>
              <w:t xml:space="preserve">*IRCCS Azienda Ospedaliero Universitaria di Bologna, </w:t>
            </w:r>
            <w:proofErr w:type="spellStart"/>
            <w:r w:rsidRPr="00E5538E">
              <w:rPr>
                <w:sz w:val="22"/>
                <w:szCs w:val="22"/>
              </w:rPr>
              <w:t>Italy</w:t>
            </w:r>
            <w:proofErr w:type="spellEnd"/>
          </w:p>
        </w:tc>
        <w:tc>
          <w:tcPr>
            <w:tcW w:w="1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A898D2" w14:textId="77777777" w:rsidR="007F3EEA" w:rsidRPr="00E5538E" w:rsidRDefault="007F3EEA" w:rsidP="004E61A0">
            <w:pPr>
              <w:jc w:val="center"/>
              <w:rPr>
                <w:sz w:val="22"/>
                <w:szCs w:val="22"/>
                <w:lang w:val="en-GB"/>
              </w:rPr>
            </w:pPr>
            <w:r w:rsidRPr="00E5538E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FB7A17" w14:textId="77777777" w:rsidR="007F3EEA" w:rsidRPr="00E5538E" w:rsidRDefault="007F3EEA" w:rsidP="004E61A0">
            <w:pPr>
              <w:jc w:val="center"/>
              <w:rPr>
                <w:sz w:val="22"/>
                <w:szCs w:val="22"/>
                <w:lang w:val="en-GB"/>
              </w:rPr>
            </w:pPr>
            <w:r w:rsidRPr="00E5538E">
              <w:rPr>
                <w:sz w:val="22"/>
                <w:szCs w:val="22"/>
                <w:lang w:val="en-GB"/>
              </w:rPr>
              <w:t>(10.4%)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87C155" w14:textId="77777777" w:rsidR="007F3EEA" w:rsidRPr="00E5538E" w:rsidRDefault="007F3EEA" w:rsidP="004E61A0">
            <w:pPr>
              <w:jc w:val="center"/>
              <w:rPr>
                <w:sz w:val="22"/>
                <w:szCs w:val="22"/>
                <w:lang w:val="en-GB"/>
              </w:rPr>
            </w:pPr>
            <w:r w:rsidRPr="00E5538E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20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10D92E" w14:textId="77777777" w:rsidR="007F3EEA" w:rsidRPr="00E5538E" w:rsidRDefault="007F3EEA" w:rsidP="004E61A0">
            <w:pPr>
              <w:jc w:val="center"/>
              <w:rPr>
                <w:sz w:val="22"/>
                <w:szCs w:val="22"/>
                <w:lang w:val="en-GB"/>
              </w:rPr>
            </w:pPr>
            <w:r w:rsidRPr="00E5538E">
              <w:rPr>
                <w:sz w:val="22"/>
                <w:szCs w:val="22"/>
                <w:lang w:val="en-GB"/>
              </w:rPr>
              <w:t>(11.0%)</w:t>
            </w:r>
          </w:p>
        </w:tc>
      </w:tr>
      <w:tr w:rsidR="007F3EEA" w:rsidRPr="00E5538E" w14:paraId="77C38168" w14:textId="77777777" w:rsidTr="004E61A0">
        <w:trPr>
          <w:trHeight w:val="300"/>
        </w:trPr>
        <w:tc>
          <w:tcPr>
            <w:tcW w:w="38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72318B" w14:textId="77777777" w:rsidR="007F3EEA" w:rsidRPr="00E5538E" w:rsidRDefault="007F3EEA" w:rsidP="004E61A0">
            <w:pPr>
              <w:jc w:val="both"/>
              <w:rPr>
                <w:sz w:val="22"/>
                <w:szCs w:val="22"/>
                <w:lang w:val="en-GB"/>
              </w:rPr>
            </w:pPr>
            <w:r w:rsidRPr="00E5538E">
              <w:rPr>
                <w:sz w:val="22"/>
                <w:szCs w:val="22"/>
                <w:lang w:val="en-GB"/>
              </w:rPr>
              <w:t xml:space="preserve">*Gustave </w:t>
            </w:r>
            <w:proofErr w:type="spellStart"/>
            <w:r w:rsidRPr="00E5538E">
              <w:rPr>
                <w:sz w:val="22"/>
                <w:szCs w:val="22"/>
                <w:lang w:val="en-GB"/>
              </w:rPr>
              <w:t>Roussy</w:t>
            </w:r>
            <w:proofErr w:type="spellEnd"/>
            <w:r w:rsidRPr="00E5538E">
              <w:rPr>
                <w:sz w:val="22"/>
                <w:szCs w:val="22"/>
                <w:lang w:val="en-GB"/>
              </w:rPr>
              <w:t xml:space="preserve"> Cancer </w:t>
            </w:r>
            <w:proofErr w:type="spellStart"/>
            <w:r w:rsidRPr="00E5538E">
              <w:rPr>
                <w:sz w:val="22"/>
                <w:szCs w:val="22"/>
                <w:lang w:val="en-GB"/>
              </w:rPr>
              <w:t>Center</w:t>
            </w:r>
            <w:proofErr w:type="spellEnd"/>
            <w:r w:rsidRPr="00E5538E">
              <w:rPr>
                <w:sz w:val="22"/>
                <w:szCs w:val="22"/>
                <w:lang w:val="en-GB"/>
              </w:rPr>
              <w:t>, France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E38D79" w14:textId="77777777" w:rsidR="007F3EEA" w:rsidRPr="00E5538E" w:rsidRDefault="007F3EEA" w:rsidP="004E61A0">
            <w:pPr>
              <w:jc w:val="center"/>
              <w:rPr>
                <w:sz w:val="22"/>
                <w:szCs w:val="22"/>
                <w:lang w:val="en-GB"/>
              </w:rPr>
            </w:pPr>
            <w:r w:rsidRPr="00E5538E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B704B1" w14:textId="77777777" w:rsidR="007F3EEA" w:rsidRPr="00E5538E" w:rsidRDefault="007F3EEA" w:rsidP="004E61A0">
            <w:pPr>
              <w:jc w:val="center"/>
              <w:rPr>
                <w:sz w:val="22"/>
                <w:szCs w:val="22"/>
                <w:lang w:val="en-GB"/>
              </w:rPr>
            </w:pPr>
            <w:r w:rsidRPr="00E5538E">
              <w:rPr>
                <w:sz w:val="22"/>
                <w:szCs w:val="22"/>
                <w:lang w:val="en-GB"/>
              </w:rPr>
              <w:t>(10.4%)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3BDACF" w14:textId="77777777" w:rsidR="007F3EEA" w:rsidRPr="00E5538E" w:rsidRDefault="007F3EEA" w:rsidP="004E61A0">
            <w:pPr>
              <w:jc w:val="center"/>
              <w:rPr>
                <w:sz w:val="22"/>
                <w:szCs w:val="22"/>
                <w:lang w:val="en-GB"/>
              </w:rPr>
            </w:pPr>
            <w:r w:rsidRPr="00E5538E"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20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460F3E" w14:textId="77777777" w:rsidR="007F3EEA" w:rsidRPr="00E5538E" w:rsidRDefault="007F3EEA" w:rsidP="004E61A0">
            <w:pPr>
              <w:jc w:val="center"/>
              <w:rPr>
                <w:sz w:val="22"/>
                <w:szCs w:val="22"/>
                <w:lang w:val="en-GB"/>
              </w:rPr>
            </w:pPr>
            <w:r w:rsidRPr="00E5538E">
              <w:rPr>
                <w:sz w:val="22"/>
                <w:szCs w:val="22"/>
                <w:lang w:val="en-GB"/>
              </w:rPr>
              <w:t>(9.9%)</w:t>
            </w:r>
          </w:p>
        </w:tc>
      </w:tr>
      <w:tr w:rsidR="007F3EEA" w:rsidRPr="00E5538E" w14:paraId="2CDBD944" w14:textId="77777777" w:rsidTr="004E61A0">
        <w:trPr>
          <w:trHeight w:val="300"/>
        </w:trPr>
        <w:tc>
          <w:tcPr>
            <w:tcW w:w="38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48625A" w14:textId="77777777" w:rsidR="007F3EEA" w:rsidRPr="00E5538E" w:rsidRDefault="007F3EEA" w:rsidP="004E61A0">
            <w:pPr>
              <w:jc w:val="both"/>
              <w:rPr>
                <w:sz w:val="22"/>
                <w:szCs w:val="22"/>
                <w:lang w:val="en-GB"/>
              </w:rPr>
            </w:pPr>
            <w:r w:rsidRPr="00E5538E">
              <w:rPr>
                <w:sz w:val="22"/>
                <w:szCs w:val="22"/>
                <w:lang w:val="en-GB"/>
              </w:rPr>
              <w:t>Sapienza University of Rome, Italy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F1E78B" w14:textId="77777777" w:rsidR="007F3EEA" w:rsidRPr="00E5538E" w:rsidRDefault="007F3EEA" w:rsidP="004E61A0">
            <w:pPr>
              <w:jc w:val="center"/>
              <w:rPr>
                <w:sz w:val="22"/>
                <w:szCs w:val="22"/>
                <w:lang w:val="en-GB"/>
              </w:rPr>
            </w:pPr>
            <w:r w:rsidRPr="00E5538E">
              <w:rPr>
                <w:sz w:val="22"/>
                <w:szCs w:val="22"/>
                <w:lang w:val="en-GB"/>
              </w:rPr>
              <w:t>28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4C98F6" w14:textId="77777777" w:rsidR="007F3EEA" w:rsidRPr="00E5538E" w:rsidRDefault="007F3EEA" w:rsidP="004E61A0">
            <w:pPr>
              <w:jc w:val="center"/>
              <w:rPr>
                <w:sz w:val="22"/>
                <w:szCs w:val="22"/>
                <w:lang w:val="en-GB"/>
              </w:rPr>
            </w:pPr>
            <w:r w:rsidRPr="00E5538E">
              <w:rPr>
                <w:sz w:val="22"/>
                <w:szCs w:val="22"/>
                <w:lang w:val="en-GB"/>
              </w:rPr>
              <w:t>(29.2%)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94EA90" w14:textId="77777777" w:rsidR="007F3EEA" w:rsidRPr="00E5538E" w:rsidRDefault="007F3EEA" w:rsidP="004E61A0">
            <w:pPr>
              <w:jc w:val="center"/>
              <w:rPr>
                <w:sz w:val="22"/>
                <w:szCs w:val="22"/>
                <w:lang w:val="en-GB"/>
              </w:rPr>
            </w:pPr>
            <w:r w:rsidRPr="00E5538E">
              <w:rPr>
                <w:sz w:val="22"/>
                <w:szCs w:val="22"/>
                <w:lang w:val="en-GB"/>
              </w:rPr>
              <w:t>28</w:t>
            </w:r>
          </w:p>
        </w:tc>
        <w:tc>
          <w:tcPr>
            <w:tcW w:w="20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F75DF3" w14:textId="77777777" w:rsidR="007F3EEA" w:rsidRPr="00E5538E" w:rsidRDefault="007F3EEA" w:rsidP="004E61A0">
            <w:pPr>
              <w:jc w:val="center"/>
              <w:rPr>
                <w:sz w:val="22"/>
                <w:szCs w:val="22"/>
                <w:lang w:val="en-GB"/>
              </w:rPr>
            </w:pPr>
            <w:r w:rsidRPr="00E5538E">
              <w:rPr>
                <w:sz w:val="22"/>
                <w:szCs w:val="22"/>
                <w:lang w:val="en-GB"/>
              </w:rPr>
              <w:t>(30.8%)</w:t>
            </w:r>
          </w:p>
        </w:tc>
      </w:tr>
      <w:tr w:rsidR="007F3EEA" w:rsidRPr="00E5538E" w14:paraId="1EC5337D" w14:textId="77777777" w:rsidTr="004E61A0">
        <w:trPr>
          <w:trHeight w:val="300"/>
        </w:trPr>
        <w:tc>
          <w:tcPr>
            <w:tcW w:w="38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2AE312" w14:textId="77777777" w:rsidR="007F3EEA" w:rsidRPr="00E5538E" w:rsidRDefault="007F3EEA" w:rsidP="004E61A0">
            <w:pPr>
              <w:jc w:val="both"/>
              <w:rPr>
                <w:sz w:val="22"/>
                <w:szCs w:val="22"/>
                <w:lang w:val="en-GB"/>
              </w:rPr>
            </w:pPr>
            <w:proofErr w:type="spellStart"/>
            <w:r w:rsidRPr="00E5538E">
              <w:rPr>
                <w:sz w:val="22"/>
                <w:szCs w:val="22"/>
                <w:lang w:val="en-GB"/>
              </w:rPr>
              <w:t>Erasme</w:t>
            </w:r>
            <w:proofErr w:type="spellEnd"/>
            <w:r w:rsidRPr="00E5538E">
              <w:rPr>
                <w:sz w:val="22"/>
                <w:szCs w:val="22"/>
                <w:lang w:val="en-GB"/>
              </w:rPr>
              <w:t xml:space="preserve"> Hospital Brussels, Belgium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55CE97" w14:textId="77777777" w:rsidR="007F3EEA" w:rsidRPr="00E5538E" w:rsidRDefault="007F3EEA" w:rsidP="004E61A0">
            <w:pPr>
              <w:jc w:val="center"/>
              <w:rPr>
                <w:sz w:val="22"/>
                <w:szCs w:val="22"/>
                <w:lang w:val="en-GB"/>
              </w:rPr>
            </w:pPr>
            <w:r w:rsidRPr="00E5538E">
              <w:rPr>
                <w:sz w:val="22"/>
                <w:szCs w:val="22"/>
                <w:lang w:val="en-GB"/>
              </w:rPr>
              <w:t>26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E35D05" w14:textId="77777777" w:rsidR="007F3EEA" w:rsidRPr="00E5538E" w:rsidRDefault="007F3EEA" w:rsidP="004E61A0">
            <w:pPr>
              <w:jc w:val="center"/>
              <w:rPr>
                <w:sz w:val="22"/>
                <w:szCs w:val="22"/>
                <w:lang w:val="en-GB"/>
              </w:rPr>
            </w:pPr>
            <w:r w:rsidRPr="00E5538E">
              <w:rPr>
                <w:sz w:val="22"/>
                <w:szCs w:val="22"/>
                <w:lang w:val="en-GB"/>
              </w:rPr>
              <w:t>(27.1%)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746907" w14:textId="77777777" w:rsidR="007F3EEA" w:rsidRPr="00E5538E" w:rsidRDefault="007F3EEA" w:rsidP="004E61A0">
            <w:pPr>
              <w:jc w:val="center"/>
              <w:rPr>
                <w:sz w:val="22"/>
                <w:szCs w:val="22"/>
                <w:lang w:val="en-GB"/>
              </w:rPr>
            </w:pPr>
            <w:r w:rsidRPr="00E5538E">
              <w:rPr>
                <w:sz w:val="22"/>
                <w:szCs w:val="22"/>
                <w:lang w:val="en-GB"/>
              </w:rPr>
              <w:t>26</w:t>
            </w:r>
          </w:p>
        </w:tc>
        <w:tc>
          <w:tcPr>
            <w:tcW w:w="20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EDEDB7" w14:textId="77777777" w:rsidR="007F3EEA" w:rsidRPr="00E5538E" w:rsidRDefault="007F3EEA" w:rsidP="004E61A0">
            <w:pPr>
              <w:jc w:val="center"/>
              <w:rPr>
                <w:sz w:val="22"/>
                <w:szCs w:val="22"/>
                <w:lang w:val="en-GB"/>
              </w:rPr>
            </w:pPr>
            <w:r w:rsidRPr="00E5538E">
              <w:rPr>
                <w:sz w:val="22"/>
                <w:szCs w:val="22"/>
                <w:lang w:val="en-GB"/>
              </w:rPr>
              <w:t>(28.6%)</w:t>
            </w:r>
          </w:p>
        </w:tc>
      </w:tr>
      <w:tr w:rsidR="007F3EEA" w:rsidRPr="00E5538E" w14:paraId="347599DF" w14:textId="77777777" w:rsidTr="004E61A0">
        <w:trPr>
          <w:trHeight w:val="300"/>
        </w:trPr>
        <w:tc>
          <w:tcPr>
            <w:tcW w:w="38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55159F" w14:textId="77777777" w:rsidR="007F3EEA" w:rsidRPr="00E5538E" w:rsidRDefault="007F3EEA" w:rsidP="004E61A0">
            <w:pPr>
              <w:jc w:val="both"/>
              <w:rPr>
                <w:sz w:val="22"/>
                <w:szCs w:val="22"/>
              </w:rPr>
            </w:pPr>
            <w:r w:rsidRPr="00E5538E">
              <w:rPr>
                <w:sz w:val="22"/>
                <w:szCs w:val="22"/>
              </w:rPr>
              <w:t xml:space="preserve">IRCCS De Bellis, Castellana Grotte, Bari, </w:t>
            </w:r>
            <w:proofErr w:type="spellStart"/>
            <w:r w:rsidRPr="00E5538E">
              <w:rPr>
                <w:sz w:val="22"/>
                <w:szCs w:val="22"/>
              </w:rPr>
              <w:t>Italy</w:t>
            </w:r>
            <w:proofErr w:type="spellEnd"/>
          </w:p>
        </w:tc>
        <w:tc>
          <w:tcPr>
            <w:tcW w:w="1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2B305D" w14:textId="77777777" w:rsidR="007F3EEA" w:rsidRPr="00E5538E" w:rsidRDefault="007F3EEA" w:rsidP="004E61A0">
            <w:pPr>
              <w:jc w:val="center"/>
              <w:rPr>
                <w:sz w:val="22"/>
                <w:szCs w:val="22"/>
                <w:lang w:val="en-GB"/>
              </w:rPr>
            </w:pPr>
            <w:r w:rsidRPr="00E5538E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EB5FCD" w14:textId="77777777" w:rsidR="007F3EEA" w:rsidRPr="00E5538E" w:rsidRDefault="007F3EEA" w:rsidP="004E61A0">
            <w:pPr>
              <w:jc w:val="center"/>
              <w:rPr>
                <w:sz w:val="22"/>
                <w:szCs w:val="22"/>
                <w:lang w:val="en-GB"/>
              </w:rPr>
            </w:pPr>
            <w:r w:rsidRPr="00E5538E">
              <w:rPr>
                <w:sz w:val="22"/>
                <w:szCs w:val="22"/>
                <w:lang w:val="en-GB"/>
              </w:rPr>
              <w:t>(20.8%)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C70F06" w14:textId="77777777" w:rsidR="007F3EEA" w:rsidRPr="00E5538E" w:rsidRDefault="007F3EEA" w:rsidP="004E61A0">
            <w:pPr>
              <w:jc w:val="center"/>
              <w:rPr>
                <w:sz w:val="22"/>
                <w:szCs w:val="22"/>
                <w:lang w:val="en-GB"/>
              </w:rPr>
            </w:pPr>
            <w:r w:rsidRPr="00E5538E">
              <w:rPr>
                <w:sz w:val="22"/>
                <w:szCs w:val="22"/>
                <w:lang w:val="en-GB"/>
              </w:rPr>
              <w:t>18</w:t>
            </w:r>
          </w:p>
        </w:tc>
        <w:tc>
          <w:tcPr>
            <w:tcW w:w="20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97FA98" w14:textId="77777777" w:rsidR="007F3EEA" w:rsidRPr="00E5538E" w:rsidRDefault="007F3EEA" w:rsidP="004E61A0">
            <w:pPr>
              <w:jc w:val="center"/>
              <w:rPr>
                <w:sz w:val="22"/>
                <w:szCs w:val="22"/>
                <w:lang w:val="en-GB"/>
              </w:rPr>
            </w:pPr>
            <w:r w:rsidRPr="00E5538E">
              <w:rPr>
                <w:sz w:val="22"/>
                <w:szCs w:val="22"/>
                <w:lang w:val="en-GB"/>
              </w:rPr>
              <w:t>(19.8%)</w:t>
            </w:r>
          </w:p>
        </w:tc>
      </w:tr>
      <w:tr w:rsidR="007F3EEA" w:rsidRPr="00E5538E" w14:paraId="5579C74B" w14:textId="77777777" w:rsidTr="004E61A0">
        <w:trPr>
          <w:trHeight w:val="300"/>
        </w:trPr>
        <w:tc>
          <w:tcPr>
            <w:tcW w:w="38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9CE0BF" w14:textId="77777777" w:rsidR="007F3EEA" w:rsidRPr="00E5538E" w:rsidRDefault="007F3EEA" w:rsidP="004E61A0">
            <w:pPr>
              <w:jc w:val="both"/>
              <w:rPr>
                <w:sz w:val="22"/>
                <w:szCs w:val="22"/>
                <w:lang w:val="en-GB"/>
              </w:rPr>
            </w:pPr>
            <w:proofErr w:type="spellStart"/>
            <w:r w:rsidRPr="00E5538E">
              <w:rPr>
                <w:sz w:val="22"/>
                <w:szCs w:val="22"/>
                <w:lang w:val="en-GB"/>
              </w:rPr>
              <w:t>Hôpital</w:t>
            </w:r>
            <w:proofErr w:type="spellEnd"/>
            <w:r w:rsidRPr="00E5538E">
              <w:rPr>
                <w:sz w:val="22"/>
                <w:szCs w:val="22"/>
                <w:lang w:val="en-GB"/>
              </w:rPr>
              <w:t xml:space="preserve"> Croix Rousse Lyon, France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66C5F9" w14:textId="77777777" w:rsidR="007F3EEA" w:rsidRPr="00E5538E" w:rsidRDefault="007F3EEA" w:rsidP="004E61A0">
            <w:pPr>
              <w:jc w:val="center"/>
              <w:rPr>
                <w:sz w:val="22"/>
                <w:szCs w:val="22"/>
                <w:lang w:val="en-GB"/>
              </w:rPr>
            </w:pPr>
            <w:r w:rsidRPr="00E5538E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C598FB" w14:textId="77777777" w:rsidR="007F3EEA" w:rsidRPr="00E5538E" w:rsidRDefault="007F3EEA" w:rsidP="004E61A0">
            <w:pPr>
              <w:jc w:val="center"/>
              <w:rPr>
                <w:sz w:val="22"/>
                <w:szCs w:val="22"/>
                <w:lang w:val="en-GB"/>
              </w:rPr>
            </w:pPr>
            <w:r w:rsidRPr="00E5538E">
              <w:rPr>
                <w:sz w:val="22"/>
                <w:szCs w:val="22"/>
                <w:lang w:val="en-GB"/>
              </w:rPr>
              <w:t>(2.1%)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8A9F83" w14:textId="77777777" w:rsidR="007F3EEA" w:rsidRPr="00E5538E" w:rsidRDefault="007F3EEA" w:rsidP="004E61A0">
            <w:pPr>
              <w:jc w:val="center"/>
              <w:rPr>
                <w:sz w:val="22"/>
                <w:szCs w:val="22"/>
                <w:lang w:val="en-GB"/>
              </w:rPr>
            </w:pPr>
            <w:r w:rsidRPr="00E5538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0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16459F" w14:textId="77777777" w:rsidR="007F3EEA" w:rsidRPr="00E5538E" w:rsidRDefault="007F3EEA" w:rsidP="004E61A0">
            <w:pPr>
              <w:jc w:val="center"/>
              <w:rPr>
                <w:sz w:val="22"/>
                <w:szCs w:val="22"/>
                <w:lang w:val="en-GB"/>
              </w:rPr>
            </w:pPr>
            <w:r w:rsidRPr="00E5538E">
              <w:rPr>
                <w:sz w:val="22"/>
                <w:szCs w:val="22"/>
                <w:lang w:val="en-GB"/>
              </w:rPr>
              <w:t>(0.0%)</w:t>
            </w:r>
          </w:p>
        </w:tc>
      </w:tr>
      <w:tr w:rsidR="007F3EEA" w:rsidRPr="00E5538E" w14:paraId="758A773A" w14:textId="77777777" w:rsidTr="004E61A0">
        <w:trPr>
          <w:trHeight w:val="300"/>
        </w:trPr>
        <w:tc>
          <w:tcPr>
            <w:tcW w:w="38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F5C9E" w14:textId="77777777" w:rsidR="007F3EEA" w:rsidRPr="00E5538E" w:rsidRDefault="007F3EEA" w:rsidP="004E61A0">
            <w:pPr>
              <w:jc w:val="both"/>
              <w:rPr>
                <w:sz w:val="22"/>
                <w:szCs w:val="22"/>
                <w:lang w:val="en-GB"/>
              </w:rPr>
            </w:pPr>
            <w:r w:rsidRPr="00E5538E">
              <w:rPr>
                <w:sz w:val="22"/>
                <w:szCs w:val="22"/>
                <w:lang w:val="en-GB"/>
              </w:rPr>
              <w:t>Overall</w:t>
            </w:r>
          </w:p>
        </w:tc>
        <w:tc>
          <w:tcPr>
            <w:tcW w:w="224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0E11C" w14:textId="77777777" w:rsidR="007F3EEA" w:rsidRPr="00E5538E" w:rsidRDefault="007F3EEA" w:rsidP="004E61A0">
            <w:pPr>
              <w:jc w:val="center"/>
              <w:rPr>
                <w:sz w:val="22"/>
                <w:szCs w:val="22"/>
                <w:lang w:val="en-GB"/>
              </w:rPr>
            </w:pPr>
            <w:r w:rsidRPr="00E5538E">
              <w:rPr>
                <w:sz w:val="22"/>
                <w:szCs w:val="22"/>
                <w:lang w:val="en-GB"/>
              </w:rPr>
              <w:t>96</w:t>
            </w:r>
          </w:p>
        </w:tc>
        <w:tc>
          <w:tcPr>
            <w:tcW w:w="315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89C20" w14:textId="77777777" w:rsidR="007F3EEA" w:rsidRPr="00E5538E" w:rsidRDefault="007F3EEA" w:rsidP="004E61A0">
            <w:pPr>
              <w:jc w:val="center"/>
              <w:rPr>
                <w:sz w:val="22"/>
                <w:szCs w:val="22"/>
                <w:lang w:val="en-GB"/>
              </w:rPr>
            </w:pPr>
            <w:r w:rsidRPr="00E5538E">
              <w:rPr>
                <w:sz w:val="22"/>
                <w:szCs w:val="22"/>
                <w:lang w:val="en-GB"/>
              </w:rPr>
              <w:t>91</w:t>
            </w:r>
          </w:p>
        </w:tc>
      </w:tr>
    </w:tbl>
    <w:p w14:paraId="5C0CE9B9" w14:textId="77777777" w:rsidR="007F3EEA" w:rsidRPr="00E5538E" w:rsidRDefault="007F3EEA" w:rsidP="007F3EEA">
      <w:pPr>
        <w:jc w:val="both"/>
        <w:rPr>
          <w:sz w:val="20"/>
          <w:szCs w:val="20"/>
          <w:lang w:val="en-GB"/>
        </w:rPr>
      </w:pPr>
      <w:r w:rsidRPr="00E5538E">
        <w:rPr>
          <w:sz w:val="20"/>
          <w:szCs w:val="20"/>
          <w:lang w:val="en-GB"/>
        </w:rPr>
        <w:t>*coordinating sites</w:t>
      </w:r>
    </w:p>
    <w:p w14:paraId="766F4F92" w14:textId="77777777" w:rsidR="007F3EEA" w:rsidRPr="00E5538E" w:rsidRDefault="007F3EEA" w:rsidP="007F3EEA">
      <w:pPr>
        <w:tabs>
          <w:tab w:val="left" w:pos="567"/>
        </w:tabs>
        <w:jc w:val="both"/>
        <w:rPr>
          <w:sz w:val="20"/>
          <w:szCs w:val="20"/>
          <w:lang w:val="en-GB"/>
        </w:rPr>
      </w:pPr>
    </w:p>
    <w:p w14:paraId="274C8D6D" w14:textId="77777777" w:rsidR="007F3EEA" w:rsidRPr="00E5538E" w:rsidRDefault="007F3EEA" w:rsidP="007F3EEA">
      <w:pPr>
        <w:tabs>
          <w:tab w:val="left" w:pos="567"/>
        </w:tabs>
        <w:jc w:val="both"/>
        <w:rPr>
          <w:sz w:val="20"/>
          <w:szCs w:val="20"/>
          <w:lang w:val="en-GB"/>
        </w:rPr>
      </w:pPr>
    </w:p>
    <w:p w14:paraId="1C9D5AD0" w14:textId="77777777" w:rsidR="007F3EEA" w:rsidRPr="00E5538E" w:rsidRDefault="007F3EEA" w:rsidP="007F3EEA">
      <w:pPr>
        <w:spacing w:after="160" w:line="259" w:lineRule="auto"/>
        <w:jc w:val="both"/>
        <w:rPr>
          <w:sz w:val="20"/>
          <w:szCs w:val="20"/>
          <w:lang w:val="en-GB"/>
        </w:rPr>
      </w:pPr>
    </w:p>
    <w:p w14:paraId="5BB19BD4" w14:textId="77ADA629" w:rsidR="007F3EEA" w:rsidRPr="00E5538E" w:rsidRDefault="007F3EEA" w:rsidP="007F3EEA">
      <w:pPr>
        <w:jc w:val="both"/>
        <w:rPr>
          <w:sz w:val="20"/>
          <w:szCs w:val="20"/>
          <w:lang w:val="en-GB"/>
        </w:rPr>
      </w:pPr>
      <w:r w:rsidRPr="00E5538E">
        <w:rPr>
          <w:sz w:val="20"/>
          <w:szCs w:val="20"/>
          <w:lang w:val="en-GB"/>
        </w:rPr>
        <w:t xml:space="preserve">Table </w:t>
      </w:r>
      <w:r w:rsidR="004D7D83">
        <w:rPr>
          <w:sz w:val="20"/>
          <w:szCs w:val="20"/>
          <w:lang w:val="en-GB"/>
        </w:rPr>
        <w:t>2</w:t>
      </w:r>
      <w:r w:rsidRPr="00E5538E">
        <w:rPr>
          <w:sz w:val="20"/>
          <w:szCs w:val="20"/>
          <w:lang w:val="en-GB"/>
        </w:rPr>
        <w:t xml:space="preserve">: Baseline characteristics of the B-TACE population treated with either cTACE or DEM-TACE </w:t>
      </w:r>
      <w:r w:rsidR="00D00FB2">
        <w:rPr>
          <w:sz w:val="20"/>
          <w:szCs w:val="20"/>
          <w:lang w:val="en-GB"/>
        </w:rPr>
        <w:t>-</w:t>
      </w:r>
    </w:p>
    <w:tbl>
      <w:tblPr>
        <w:tblW w:w="0" w:type="auto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2"/>
        <w:gridCol w:w="871"/>
        <w:gridCol w:w="850"/>
        <w:gridCol w:w="851"/>
        <w:gridCol w:w="992"/>
        <w:gridCol w:w="850"/>
        <w:gridCol w:w="861"/>
        <w:gridCol w:w="977"/>
      </w:tblGrid>
      <w:tr w:rsidR="007F3EEA" w:rsidRPr="00E5538E" w14:paraId="478927EB" w14:textId="77777777" w:rsidTr="002F45A8">
        <w:trPr>
          <w:trHeight w:val="300"/>
        </w:trPr>
        <w:tc>
          <w:tcPr>
            <w:tcW w:w="2882" w:type="dxa"/>
            <w:shd w:val="clear" w:color="auto" w:fill="D9D9D9" w:themeFill="background1" w:themeFillShade="D9"/>
            <w:noWrap/>
            <w:vAlign w:val="bottom"/>
            <w:hideMark/>
          </w:tcPr>
          <w:p w14:paraId="47B3EBAE" w14:textId="77777777" w:rsidR="007F3EEA" w:rsidRPr="00E5538E" w:rsidRDefault="007F3EEA" w:rsidP="004E61A0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721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5C655FFB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B-TACE patients</w:t>
            </w:r>
          </w:p>
          <w:p w14:paraId="381FFDFF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(n=91)</w:t>
            </w:r>
          </w:p>
        </w:tc>
        <w:tc>
          <w:tcPr>
            <w:tcW w:w="1843" w:type="dxa"/>
            <w:gridSpan w:val="2"/>
            <w:shd w:val="clear" w:color="auto" w:fill="D9D9D9" w:themeFill="background1" w:themeFillShade="D9"/>
          </w:tcPr>
          <w:p w14:paraId="7F9435C9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B-cTACE</w:t>
            </w:r>
          </w:p>
          <w:p w14:paraId="73E06876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(n=22)</w:t>
            </w:r>
          </w:p>
        </w:tc>
        <w:tc>
          <w:tcPr>
            <w:tcW w:w="1711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03146E3B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B-DEM-TACE</w:t>
            </w:r>
          </w:p>
          <w:p w14:paraId="41D58E8C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(n=69)</w:t>
            </w:r>
          </w:p>
        </w:tc>
        <w:tc>
          <w:tcPr>
            <w:tcW w:w="977" w:type="dxa"/>
            <w:shd w:val="clear" w:color="auto" w:fill="D9D9D9" w:themeFill="background1" w:themeFillShade="D9"/>
            <w:noWrap/>
            <w:vAlign w:val="bottom"/>
            <w:hideMark/>
          </w:tcPr>
          <w:p w14:paraId="38CA64C8" w14:textId="77777777" w:rsidR="007F3EEA" w:rsidRPr="00E5538E" w:rsidRDefault="007F3EEA" w:rsidP="004E61A0">
            <w:pPr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E5538E">
              <w:rPr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2F45A8" w:rsidRPr="00E5538E" w14:paraId="01F99598" w14:textId="77777777" w:rsidTr="002F45A8">
        <w:trPr>
          <w:trHeight w:val="346"/>
        </w:trPr>
        <w:tc>
          <w:tcPr>
            <w:tcW w:w="2882" w:type="dxa"/>
            <w:shd w:val="clear" w:color="auto" w:fill="auto"/>
            <w:noWrap/>
            <w:vAlign w:val="bottom"/>
          </w:tcPr>
          <w:p w14:paraId="73CD4559" w14:textId="77777777" w:rsidR="007F3EEA" w:rsidRPr="00E5538E" w:rsidRDefault="007F3EEA" w:rsidP="004E61A0">
            <w:pPr>
              <w:widowControl w:val="0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Gender</w:t>
            </w:r>
          </w:p>
        </w:tc>
        <w:tc>
          <w:tcPr>
            <w:tcW w:w="871" w:type="dxa"/>
            <w:shd w:val="clear" w:color="auto" w:fill="auto"/>
            <w:noWrap/>
            <w:vAlign w:val="bottom"/>
          </w:tcPr>
          <w:p w14:paraId="24EA6583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F4527EF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2B19D165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882D3CE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E043D95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33BB5C5D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35D33088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2F45A8" w:rsidRPr="00E5538E" w14:paraId="41B05E81" w14:textId="77777777" w:rsidTr="002F45A8">
        <w:trPr>
          <w:trHeight w:val="346"/>
        </w:trPr>
        <w:tc>
          <w:tcPr>
            <w:tcW w:w="2882" w:type="dxa"/>
            <w:shd w:val="clear" w:color="auto" w:fill="auto"/>
            <w:noWrap/>
            <w:vAlign w:val="bottom"/>
          </w:tcPr>
          <w:p w14:paraId="5EECA6EF" w14:textId="77777777" w:rsidR="007F3EEA" w:rsidRPr="00E5538E" w:rsidRDefault="007F3EEA" w:rsidP="004E61A0">
            <w:pPr>
              <w:widowControl w:val="0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 xml:space="preserve"> - male</w:t>
            </w:r>
          </w:p>
        </w:tc>
        <w:tc>
          <w:tcPr>
            <w:tcW w:w="871" w:type="dxa"/>
            <w:shd w:val="clear" w:color="auto" w:fill="auto"/>
            <w:noWrap/>
            <w:vAlign w:val="bottom"/>
          </w:tcPr>
          <w:p w14:paraId="37CCF9F1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7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D9D583C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(82.4%)</w:t>
            </w:r>
          </w:p>
        </w:tc>
        <w:tc>
          <w:tcPr>
            <w:tcW w:w="851" w:type="dxa"/>
            <w:vAlign w:val="bottom"/>
          </w:tcPr>
          <w:p w14:paraId="284ECCCA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992" w:type="dxa"/>
            <w:vAlign w:val="bottom"/>
          </w:tcPr>
          <w:p w14:paraId="721336CC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(81.8%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62A3302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7BF3BA26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(82.6%)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50394F9F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1.000</w:t>
            </w:r>
            <w:r w:rsidRPr="00E5538E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2F45A8" w:rsidRPr="00E5538E" w14:paraId="72AC92A2" w14:textId="77777777" w:rsidTr="002F45A8">
        <w:trPr>
          <w:trHeight w:val="346"/>
        </w:trPr>
        <w:tc>
          <w:tcPr>
            <w:tcW w:w="2882" w:type="dxa"/>
            <w:shd w:val="clear" w:color="auto" w:fill="auto"/>
            <w:noWrap/>
            <w:vAlign w:val="bottom"/>
          </w:tcPr>
          <w:p w14:paraId="2626493D" w14:textId="77777777" w:rsidR="007F3EEA" w:rsidRPr="00E5538E" w:rsidRDefault="007F3EEA" w:rsidP="004E61A0">
            <w:pPr>
              <w:widowControl w:val="0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 xml:space="preserve"> - female</w:t>
            </w:r>
          </w:p>
        </w:tc>
        <w:tc>
          <w:tcPr>
            <w:tcW w:w="871" w:type="dxa"/>
            <w:shd w:val="clear" w:color="auto" w:fill="auto"/>
            <w:noWrap/>
            <w:vAlign w:val="bottom"/>
          </w:tcPr>
          <w:p w14:paraId="25D482DA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4ACA8EE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(17.6%)</w:t>
            </w:r>
          </w:p>
        </w:tc>
        <w:tc>
          <w:tcPr>
            <w:tcW w:w="851" w:type="dxa"/>
            <w:vAlign w:val="bottom"/>
          </w:tcPr>
          <w:p w14:paraId="4ED99418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vAlign w:val="bottom"/>
          </w:tcPr>
          <w:p w14:paraId="0C132A33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(18.2%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64692F5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6C80B630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(17.4%)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20DA52F0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2F45A8" w:rsidRPr="00E5538E" w14:paraId="0BFAD370" w14:textId="77777777" w:rsidTr="002F45A8">
        <w:trPr>
          <w:trHeight w:val="346"/>
        </w:trPr>
        <w:tc>
          <w:tcPr>
            <w:tcW w:w="2882" w:type="dxa"/>
            <w:shd w:val="clear" w:color="auto" w:fill="auto"/>
            <w:noWrap/>
            <w:vAlign w:val="bottom"/>
          </w:tcPr>
          <w:p w14:paraId="61823BB3" w14:textId="77777777" w:rsidR="007F3EEA" w:rsidRPr="004D7D83" w:rsidRDefault="007F3EEA" w:rsidP="004E61A0">
            <w:pPr>
              <w:widowControl w:val="0"/>
              <w:rPr>
                <w:sz w:val="20"/>
                <w:szCs w:val="20"/>
                <w:lang w:val="en-GB"/>
              </w:rPr>
            </w:pPr>
            <w:r w:rsidRPr="004D7D83">
              <w:rPr>
                <w:sz w:val="20"/>
                <w:szCs w:val="20"/>
                <w:lang w:val="en-GB"/>
              </w:rPr>
              <w:t>Age, mean (range)</w:t>
            </w:r>
          </w:p>
        </w:tc>
        <w:tc>
          <w:tcPr>
            <w:tcW w:w="871" w:type="dxa"/>
            <w:shd w:val="clear" w:color="auto" w:fill="auto"/>
            <w:noWrap/>
            <w:vAlign w:val="bottom"/>
          </w:tcPr>
          <w:p w14:paraId="5C391CC4" w14:textId="5E3613EC" w:rsidR="007F3EEA" w:rsidRPr="004D7D83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4D7D83">
              <w:rPr>
                <w:sz w:val="20"/>
                <w:szCs w:val="20"/>
                <w:lang w:val="en-GB"/>
              </w:rPr>
              <w:t>68</w:t>
            </w:r>
            <w:r w:rsidR="002F45A8" w:rsidRPr="004D7D83">
              <w:rPr>
                <w:sz w:val="20"/>
                <w:szCs w:val="20"/>
                <w:lang w:val="en-GB"/>
              </w:rPr>
              <w:t>.5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61163C5" w14:textId="77777777" w:rsidR="007F3EEA" w:rsidRPr="004D7D83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4D7D83">
              <w:rPr>
                <w:sz w:val="20"/>
                <w:szCs w:val="20"/>
                <w:lang w:val="en-GB"/>
              </w:rPr>
              <w:t>(40-91)</w:t>
            </w:r>
          </w:p>
        </w:tc>
        <w:tc>
          <w:tcPr>
            <w:tcW w:w="851" w:type="dxa"/>
            <w:vAlign w:val="bottom"/>
          </w:tcPr>
          <w:p w14:paraId="342D4ADE" w14:textId="381E5F98" w:rsidR="007F3EEA" w:rsidRPr="004D7D83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4D7D83">
              <w:rPr>
                <w:sz w:val="20"/>
                <w:szCs w:val="20"/>
                <w:lang w:val="en-GB"/>
              </w:rPr>
              <w:t>71</w:t>
            </w:r>
            <w:r w:rsidR="008410AF" w:rsidRPr="004D7D83">
              <w:rPr>
                <w:sz w:val="20"/>
                <w:szCs w:val="20"/>
                <w:lang w:val="en-GB"/>
              </w:rPr>
              <w:t>.05</w:t>
            </w:r>
          </w:p>
        </w:tc>
        <w:tc>
          <w:tcPr>
            <w:tcW w:w="992" w:type="dxa"/>
            <w:vAlign w:val="bottom"/>
          </w:tcPr>
          <w:p w14:paraId="489DF95E" w14:textId="77777777" w:rsidR="007F3EEA" w:rsidRPr="004D7D83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4D7D83">
              <w:rPr>
                <w:sz w:val="20"/>
                <w:szCs w:val="20"/>
                <w:lang w:val="en-GB"/>
              </w:rPr>
              <w:t>(44-88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F74795E" w14:textId="2562D220" w:rsidR="007F3EEA" w:rsidRPr="004D7D83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4D7D83">
              <w:rPr>
                <w:sz w:val="20"/>
                <w:szCs w:val="20"/>
                <w:lang w:val="en-GB"/>
              </w:rPr>
              <w:t>67</w:t>
            </w:r>
            <w:r w:rsidR="002F45A8" w:rsidRPr="004D7D83">
              <w:rPr>
                <w:sz w:val="20"/>
                <w:szCs w:val="20"/>
                <w:lang w:val="en-GB"/>
              </w:rPr>
              <w:t>.81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6260EC67" w14:textId="77777777" w:rsidR="007F3EEA" w:rsidRPr="004D7D83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4D7D83">
              <w:rPr>
                <w:sz w:val="20"/>
                <w:szCs w:val="20"/>
                <w:lang w:val="en-GB"/>
              </w:rPr>
              <w:t>(40-91)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3B5A22EE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4D7D83">
              <w:rPr>
                <w:sz w:val="20"/>
                <w:szCs w:val="20"/>
                <w:lang w:val="en-GB"/>
              </w:rPr>
              <w:t>0.267</w:t>
            </w:r>
            <w:r w:rsidRPr="004D7D83"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2F45A8" w:rsidRPr="00E5538E" w14:paraId="182AC757" w14:textId="77777777" w:rsidTr="002F45A8">
        <w:trPr>
          <w:trHeight w:val="346"/>
        </w:trPr>
        <w:tc>
          <w:tcPr>
            <w:tcW w:w="2882" w:type="dxa"/>
            <w:shd w:val="clear" w:color="auto" w:fill="auto"/>
            <w:noWrap/>
            <w:vAlign w:val="bottom"/>
          </w:tcPr>
          <w:p w14:paraId="308E3466" w14:textId="77777777" w:rsidR="007F3EEA" w:rsidRPr="00E5538E" w:rsidRDefault="007F3EEA" w:rsidP="004E61A0">
            <w:pPr>
              <w:widowControl w:val="0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No. of nodules, mean (range)</w:t>
            </w:r>
          </w:p>
        </w:tc>
        <w:tc>
          <w:tcPr>
            <w:tcW w:w="871" w:type="dxa"/>
            <w:shd w:val="clear" w:color="auto" w:fill="auto"/>
            <w:noWrap/>
            <w:vAlign w:val="bottom"/>
          </w:tcPr>
          <w:p w14:paraId="5A7CF62F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1.9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6FD4DB5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(1-9)</w:t>
            </w:r>
          </w:p>
        </w:tc>
        <w:tc>
          <w:tcPr>
            <w:tcW w:w="851" w:type="dxa"/>
            <w:vAlign w:val="bottom"/>
          </w:tcPr>
          <w:p w14:paraId="3E9ACA0F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2.05</w:t>
            </w:r>
          </w:p>
        </w:tc>
        <w:tc>
          <w:tcPr>
            <w:tcW w:w="992" w:type="dxa"/>
            <w:vAlign w:val="bottom"/>
          </w:tcPr>
          <w:p w14:paraId="534668DB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(1-9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F31775E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1.94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37BD3AE0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(1-7)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7188622A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0.788</w:t>
            </w:r>
            <w:r w:rsidRPr="00E5538E"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2F45A8" w:rsidRPr="004D7D83" w14:paraId="77163DF9" w14:textId="77777777" w:rsidTr="002F45A8">
        <w:trPr>
          <w:trHeight w:val="346"/>
        </w:trPr>
        <w:tc>
          <w:tcPr>
            <w:tcW w:w="2882" w:type="dxa"/>
            <w:shd w:val="clear" w:color="auto" w:fill="auto"/>
            <w:noWrap/>
            <w:vAlign w:val="bottom"/>
          </w:tcPr>
          <w:p w14:paraId="3C2E259A" w14:textId="77777777" w:rsidR="007F3EEA" w:rsidRPr="00E5538E" w:rsidRDefault="007F3EEA" w:rsidP="004E61A0">
            <w:pPr>
              <w:widowControl w:val="0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Child-Pugh class at first TACE</w:t>
            </w:r>
          </w:p>
        </w:tc>
        <w:tc>
          <w:tcPr>
            <w:tcW w:w="871" w:type="dxa"/>
            <w:shd w:val="clear" w:color="auto" w:fill="auto"/>
            <w:noWrap/>
            <w:vAlign w:val="bottom"/>
          </w:tcPr>
          <w:p w14:paraId="51656C58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AFA5F49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32263BE7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FD4D239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291D596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4FBB9F27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6BD575D4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2F45A8" w:rsidRPr="00E5538E" w14:paraId="2F129472" w14:textId="77777777" w:rsidTr="002F45A8">
        <w:trPr>
          <w:trHeight w:val="346"/>
        </w:trPr>
        <w:tc>
          <w:tcPr>
            <w:tcW w:w="2882" w:type="dxa"/>
            <w:shd w:val="clear" w:color="auto" w:fill="auto"/>
            <w:noWrap/>
            <w:vAlign w:val="bottom"/>
          </w:tcPr>
          <w:p w14:paraId="2B547251" w14:textId="77777777" w:rsidR="007F3EEA" w:rsidRPr="00E5538E" w:rsidRDefault="007F3EEA" w:rsidP="004E61A0">
            <w:pPr>
              <w:widowControl w:val="0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 xml:space="preserve"> - A</w:t>
            </w:r>
          </w:p>
        </w:tc>
        <w:tc>
          <w:tcPr>
            <w:tcW w:w="871" w:type="dxa"/>
            <w:shd w:val="clear" w:color="auto" w:fill="auto"/>
            <w:noWrap/>
            <w:vAlign w:val="bottom"/>
          </w:tcPr>
          <w:p w14:paraId="61B266D0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41F2E27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(73.6%)</w:t>
            </w:r>
          </w:p>
        </w:tc>
        <w:tc>
          <w:tcPr>
            <w:tcW w:w="851" w:type="dxa"/>
            <w:vAlign w:val="bottom"/>
          </w:tcPr>
          <w:p w14:paraId="0B3A59ED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992" w:type="dxa"/>
            <w:vAlign w:val="bottom"/>
          </w:tcPr>
          <w:p w14:paraId="58987EB6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(81.8%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D41ECFF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49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152DED86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(71.0%)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1DFDDCF6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2F45A8" w:rsidRPr="00E5538E" w14:paraId="2A010736" w14:textId="77777777" w:rsidTr="002F45A8">
        <w:trPr>
          <w:trHeight w:val="346"/>
        </w:trPr>
        <w:tc>
          <w:tcPr>
            <w:tcW w:w="2882" w:type="dxa"/>
            <w:shd w:val="clear" w:color="auto" w:fill="auto"/>
            <w:noWrap/>
            <w:vAlign w:val="bottom"/>
          </w:tcPr>
          <w:p w14:paraId="76D5B366" w14:textId="77777777" w:rsidR="007F3EEA" w:rsidRPr="00E5538E" w:rsidRDefault="007F3EEA" w:rsidP="004E61A0">
            <w:pPr>
              <w:widowControl w:val="0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 xml:space="preserve"> - B</w:t>
            </w:r>
          </w:p>
        </w:tc>
        <w:tc>
          <w:tcPr>
            <w:tcW w:w="871" w:type="dxa"/>
            <w:shd w:val="clear" w:color="auto" w:fill="auto"/>
            <w:noWrap/>
            <w:vAlign w:val="bottom"/>
          </w:tcPr>
          <w:p w14:paraId="7F505606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8011BB1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(26.4%)</w:t>
            </w:r>
          </w:p>
        </w:tc>
        <w:tc>
          <w:tcPr>
            <w:tcW w:w="851" w:type="dxa"/>
            <w:vAlign w:val="bottom"/>
          </w:tcPr>
          <w:p w14:paraId="6D902459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vAlign w:val="bottom"/>
          </w:tcPr>
          <w:p w14:paraId="4DCF5C5F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(18.2%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7179409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4E96E9D8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(29.0%)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0E95F5BD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0.411</w:t>
            </w:r>
            <w:r w:rsidRPr="00E5538E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2F45A8" w:rsidRPr="00E5538E" w14:paraId="5DFB82E4" w14:textId="77777777" w:rsidTr="002F45A8">
        <w:trPr>
          <w:trHeight w:val="346"/>
        </w:trPr>
        <w:tc>
          <w:tcPr>
            <w:tcW w:w="2882" w:type="dxa"/>
            <w:shd w:val="clear" w:color="auto" w:fill="auto"/>
            <w:noWrap/>
            <w:vAlign w:val="bottom"/>
          </w:tcPr>
          <w:p w14:paraId="047E7B43" w14:textId="77777777" w:rsidR="007F3EEA" w:rsidRPr="00E5538E" w:rsidRDefault="007F3EEA" w:rsidP="004E61A0">
            <w:pPr>
              <w:widowControl w:val="0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 xml:space="preserve"> - C</w:t>
            </w:r>
          </w:p>
        </w:tc>
        <w:tc>
          <w:tcPr>
            <w:tcW w:w="871" w:type="dxa"/>
            <w:shd w:val="clear" w:color="auto" w:fill="auto"/>
            <w:noWrap/>
            <w:vAlign w:val="bottom"/>
          </w:tcPr>
          <w:p w14:paraId="034B6840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EEB077C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(0.0%)</w:t>
            </w:r>
          </w:p>
        </w:tc>
        <w:tc>
          <w:tcPr>
            <w:tcW w:w="851" w:type="dxa"/>
            <w:vAlign w:val="bottom"/>
          </w:tcPr>
          <w:p w14:paraId="198B0EA5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vAlign w:val="bottom"/>
          </w:tcPr>
          <w:p w14:paraId="06BD9E65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(0.0%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37242FD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4180A386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(0.0%)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7F0E2DAF" w14:textId="77777777" w:rsidR="007F3EEA" w:rsidRPr="00E5538E" w:rsidRDefault="007F3EEA" w:rsidP="004E61A0">
            <w:pPr>
              <w:widowControl w:val="0"/>
              <w:jc w:val="center"/>
              <w:rPr>
                <w:sz w:val="20"/>
                <w:szCs w:val="20"/>
                <w:lang w:val="en-GB"/>
              </w:rPr>
            </w:pPr>
          </w:p>
        </w:tc>
      </w:tr>
    </w:tbl>
    <w:p w14:paraId="14D94976" w14:textId="77777777" w:rsidR="007F3EEA" w:rsidRPr="00E5538E" w:rsidRDefault="007F3EEA" w:rsidP="007F3EEA">
      <w:pPr>
        <w:jc w:val="both"/>
        <w:rPr>
          <w:rFonts w:ascii="-webkit-standard" w:hAnsi="-webkit-standard"/>
          <w:lang w:val="en-GB"/>
        </w:rPr>
      </w:pPr>
      <w:r w:rsidRPr="00E5538E">
        <w:rPr>
          <w:sz w:val="20"/>
          <w:szCs w:val="20"/>
          <w:vertAlign w:val="superscript"/>
          <w:lang w:val="en-GB"/>
        </w:rPr>
        <w:t>A</w:t>
      </w:r>
      <w:r w:rsidRPr="00E5538E">
        <w:rPr>
          <w:sz w:val="20"/>
          <w:szCs w:val="20"/>
          <w:lang w:val="en-GB"/>
        </w:rPr>
        <w:t xml:space="preserve"> Fisher's Exact test; </w:t>
      </w:r>
      <w:r w:rsidRPr="00E5538E">
        <w:rPr>
          <w:sz w:val="20"/>
          <w:szCs w:val="20"/>
          <w:vertAlign w:val="superscript"/>
          <w:lang w:val="en-GB"/>
        </w:rPr>
        <w:t xml:space="preserve">B </w:t>
      </w:r>
      <w:r w:rsidRPr="00E5538E">
        <w:rPr>
          <w:sz w:val="20"/>
          <w:szCs w:val="20"/>
          <w:lang w:val="en-GB"/>
        </w:rPr>
        <w:t xml:space="preserve">Student’s t test; </w:t>
      </w:r>
    </w:p>
    <w:p w14:paraId="6EE3E52B" w14:textId="77777777" w:rsidR="007F3EEA" w:rsidRPr="00E5538E" w:rsidRDefault="007F3EEA" w:rsidP="007F3EEA">
      <w:pPr>
        <w:spacing w:after="160" w:line="259" w:lineRule="auto"/>
        <w:jc w:val="both"/>
        <w:rPr>
          <w:sz w:val="20"/>
          <w:szCs w:val="20"/>
          <w:lang w:val="en-GB"/>
        </w:rPr>
      </w:pPr>
    </w:p>
    <w:p w14:paraId="54B84DF0" w14:textId="77777777" w:rsidR="007F3EEA" w:rsidRPr="00E5538E" w:rsidRDefault="007F3EEA" w:rsidP="007F3EEA">
      <w:pPr>
        <w:jc w:val="both"/>
        <w:rPr>
          <w:sz w:val="20"/>
          <w:szCs w:val="20"/>
          <w:lang w:val="en-GB"/>
        </w:rPr>
      </w:pPr>
    </w:p>
    <w:p w14:paraId="6DB76914" w14:textId="77777777" w:rsidR="007F3EEA" w:rsidRPr="00E5538E" w:rsidRDefault="007F3EEA" w:rsidP="007F3EEA">
      <w:pPr>
        <w:jc w:val="both"/>
        <w:rPr>
          <w:lang w:val="en-GB"/>
        </w:rPr>
      </w:pPr>
    </w:p>
    <w:p w14:paraId="304725F8" w14:textId="4BD30A23" w:rsidR="007F3EEA" w:rsidRPr="00E5538E" w:rsidRDefault="007F3EEA" w:rsidP="007F3EEA">
      <w:pPr>
        <w:jc w:val="both"/>
        <w:rPr>
          <w:sz w:val="22"/>
          <w:szCs w:val="22"/>
          <w:lang w:val="en-GB"/>
        </w:rPr>
      </w:pPr>
      <w:r w:rsidRPr="00E5538E">
        <w:rPr>
          <w:sz w:val="22"/>
          <w:szCs w:val="22"/>
          <w:lang w:val="en-GB"/>
        </w:rPr>
        <w:t xml:space="preserve">Table </w:t>
      </w:r>
      <w:r w:rsidR="004D7D83">
        <w:rPr>
          <w:sz w:val="22"/>
          <w:szCs w:val="22"/>
          <w:lang w:val="en-GB"/>
        </w:rPr>
        <w:t>3</w:t>
      </w:r>
      <w:r w:rsidRPr="00E5538E">
        <w:rPr>
          <w:sz w:val="22"/>
          <w:szCs w:val="22"/>
          <w:lang w:val="en-GB"/>
        </w:rPr>
        <w:t xml:space="preserve">:  Comparison of responses between the two types of B-TACE treatment (B-cTACE vs. B-DEM-TACE). </w:t>
      </w:r>
    </w:p>
    <w:tbl>
      <w:tblPr>
        <w:tblW w:w="9564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6"/>
        <w:gridCol w:w="567"/>
        <w:gridCol w:w="824"/>
        <w:gridCol w:w="745"/>
        <w:gridCol w:w="982"/>
        <w:gridCol w:w="992"/>
        <w:gridCol w:w="1276"/>
        <w:gridCol w:w="992"/>
      </w:tblGrid>
      <w:tr w:rsidR="007F3EEA" w:rsidRPr="00E5538E" w14:paraId="4FA2A8CF" w14:textId="77777777" w:rsidTr="004E61A0">
        <w:trPr>
          <w:trHeight w:val="300"/>
        </w:trPr>
        <w:tc>
          <w:tcPr>
            <w:tcW w:w="3186" w:type="dxa"/>
            <w:shd w:val="clear" w:color="auto" w:fill="auto"/>
            <w:noWrap/>
            <w:vAlign w:val="bottom"/>
            <w:hideMark/>
          </w:tcPr>
          <w:p w14:paraId="34885EC1" w14:textId="77777777" w:rsidR="007F3EEA" w:rsidRPr="00E5538E" w:rsidRDefault="007F3EEA" w:rsidP="004E61A0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391" w:type="dxa"/>
            <w:gridSpan w:val="2"/>
            <w:shd w:val="clear" w:color="auto" w:fill="auto"/>
            <w:noWrap/>
            <w:vAlign w:val="bottom"/>
            <w:hideMark/>
          </w:tcPr>
          <w:p w14:paraId="6EA7ECC6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B-TACE patients</w:t>
            </w:r>
          </w:p>
          <w:p w14:paraId="3B335FE4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(n=91)</w:t>
            </w:r>
          </w:p>
        </w:tc>
        <w:tc>
          <w:tcPr>
            <w:tcW w:w="1727" w:type="dxa"/>
            <w:gridSpan w:val="2"/>
            <w:shd w:val="clear" w:color="auto" w:fill="auto"/>
          </w:tcPr>
          <w:p w14:paraId="3CF28053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Balloon occluded cTACE</w:t>
            </w:r>
          </w:p>
          <w:p w14:paraId="3E31C978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(n=22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170AC7DA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Balloon-occluded</w:t>
            </w:r>
          </w:p>
          <w:p w14:paraId="13A1C612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DEM-TACE</w:t>
            </w:r>
          </w:p>
          <w:p w14:paraId="40386C24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(n=69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99857B" w14:textId="77777777" w:rsidR="007F3EEA" w:rsidRPr="00E5538E" w:rsidRDefault="007F3EEA" w:rsidP="004E61A0">
            <w:pPr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E5538E">
              <w:rPr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7F3EEA" w:rsidRPr="00E5538E" w14:paraId="4213CC17" w14:textId="77777777" w:rsidTr="004E61A0">
        <w:trPr>
          <w:trHeight w:val="300"/>
        </w:trPr>
        <w:tc>
          <w:tcPr>
            <w:tcW w:w="3186" w:type="dxa"/>
            <w:shd w:val="clear" w:color="auto" w:fill="auto"/>
            <w:noWrap/>
            <w:vAlign w:val="bottom"/>
            <w:hideMark/>
          </w:tcPr>
          <w:p w14:paraId="2E32E0F8" w14:textId="77777777" w:rsidR="007F3EEA" w:rsidRPr="00E5538E" w:rsidRDefault="007F3EEA" w:rsidP="004E61A0">
            <w:pPr>
              <w:jc w:val="both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Best Overall Response (OR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ED66C7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24" w:type="dxa"/>
            <w:shd w:val="clear" w:color="auto" w:fill="auto"/>
            <w:vAlign w:val="bottom"/>
          </w:tcPr>
          <w:p w14:paraId="5E8CD495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14:paraId="5BC42E5F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82" w:type="dxa"/>
            <w:shd w:val="clear" w:color="auto" w:fill="auto"/>
            <w:vAlign w:val="bottom"/>
          </w:tcPr>
          <w:p w14:paraId="1033CEFA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E9805D8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1924EBB7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8738075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F3EEA" w:rsidRPr="00E5538E" w14:paraId="39FFE073" w14:textId="77777777" w:rsidTr="004E61A0">
        <w:trPr>
          <w:trHeight w:val="300"/>
        </w:trPr>
        <w:tc>
          <w:tcPr>
            <w:tcW w:w="3186" w:type="dxa"/>
            <w:shd w:val="clear" w:color="auto" w:fill="auto"/>
            <w:noWrap/>
            <w:vAlign w:val="bottom"/>
            <w:hideMark/>
          </w:tcPr>
          <w:p w14:paraId="0C89620E" w14:textId="77777777" w:rsidR="007F3EEA" w:rsidRPr="00E5538E" w:rsidRDefault="007F3EEA" w:rsidP="004E61A0">
            <w:pPr>
              <w:jc w:val="both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 xml:space="preserve"> - complete respons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D836272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4645B1A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(59.3%)</w:t>
            </w:r>
          </w:p>
        </w:tc>
        <w:tc>
          <w:tcPr>
            <w:tcW w:w="745" w:type="dxa"/>
            <w:shd w:val="clear" w:color="auto" w:fill="auto"/>
            <w:vAlign w:val="bottom"/>
          </w:tcPr>
          <w:p w14:paraId="1907A3F4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55298142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(72.7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50B4F7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3B4877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(55.1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57C3D0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0.212</w:t>
            </w:r>
            <w:r w:rsidRPr="00E5538E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7F3EEA" w:rsidRPr="00E5538E" w14:paraId="40C0C274" w14:textId="77777777" w:rsidTr="004E61A0">
        <w:trPr>
          <w:trHeight w:val="345"/>
        </w:trPr>
        <w:tc>
          <w:tcPr>
            <w:tcW w:w="3186" w:type="dxa"/>
            <w:shd w:val="clear" w:color="auto" w:fill="auto"/>
            <w:noWrap/>
            <w:vAlign w:val="bottom"/>
            <w:hideMark/>
          </w:tcPr>
          <w:p w14:paraId="2852661C" w14:textId="77777777" w:rsidR="007F3EEA" w:rsidRPr="00E5538E" w:rsidRDefault="007F3EEA" w:rsidP="004E61A0">
            <w:pPr>
              <w:jc w:val="both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 xml:space="preserve"> - partial respons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23FAD6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B5AEC91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(30.8%)</w:t>
            </w:r>
          </w:p>
        </w:tc>
        <w:tc>
          <w:tcPr>
            <w:tcW w:w="745" w:type="dxa"/>
            <w:shd w:val="clear" w:color="auto" w:fill="auto"/>
            <w:vAlign w:val="bottom"/>
          </w:tcPr>
          <w:p w14:paraId="3A321DDD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2FB0810D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(27.7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539A6E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58251C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(33.3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947107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F3EEA" w:rsidRPr="00E5538E" w14:paraId="35E4C916" w14:textId="77777777" w:rsidTr="004E61A0">
        <w:trPr>
          <w:trHeight w:val="300"/>
        </w:trPr>
        <w:tc>
          <w:tcPr>
            <w:tcW w:w="3186" w:type="dxa"/>
            <w:shd w:val="clear" w:color="auto" w:fill="auto"/>
            <w:noWrap/>
            <w:vAlign w:val="bottom"/>
            <w:hideMark/>
          </w:tcPr>
          <w:p w14:paraId="3DF0BCB9" w14:textId="77777777" w:rsidR="007F3EEA" w:rsidRPr="00E5538E" w:rsidRDefault="007F3EEA" w:rsidP="004E61A0">
            <w:pPr>
              <w:jc w:val="both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 xml:space="preserve"> - stable diseas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84E437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033F81C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(5.5%)</w:t>
            </w:r>
          </w:p>
        </w:tc>
        <w:tc>
          <w:tcPr>
            <w:tcW w:w="745" w:type="dxa"/>
            <w:shd w:val="clear" w:color="auto" w:fill="auto"/>
            <w:vAlign w:val="bottom"/>
          </w:tcPr>
          <w:p w14:paraId="04C213C1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247C94D4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(0.0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6647F4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E34BA9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(7.2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DA5B13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F3EEA" w:rsidRPr="00E5538E" w14:paraId="6E8D2B30" w14:textId="77777777" w:rsidTr="004E61A0">
        <w:trPr>
          <w:trHeight w:val="300"/>
        </w:trPr>
        <w:tc>
          <w:tcPr>
            <w:tcW w:w="3186" w:type="dxa"/>
            <w:shd w:val="clear" w:color="auto" w:fill="auto"/>
            <w:noWrap/>
            <w:vAlign w:val="bottom"/>
            <w:hideMark/>
          </w:tcPr>
          <w:p w14:paraId="25031B06" w14:textId="77777777" w:rsidR="007F3EEA" w:rsidRPr="00E5538E" w:rsidRDefault="007F3EEA" w:rsidP="004E61A0">
            <w:pPr>
              <w:jc w:val="both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 xml:space="preserve"> - progressive diseas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307A58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75D2282E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(4.4%)</w:t>
            </w:r>
          </w:p>
        </w:tc>
        <w:tc>
          <w:tcPr>
            <w:tcW w:w="745" w:type="dxa"/>
            <w:shd w:val="clear" w:color="auto" w:fill="auto"/>
            <w:vAlign w:val="bottom"/>
          </w:tcPr>
          <w:p w14:paraId="1A5C5EFB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64B48DBC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(4.5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AE5B3B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EEE2E4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(4.3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83136D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F3EEA" w:rsidRPr="00E5538E" w14:paraId="4108B5FA" w14:textId="77777777" w:rsidTr="004E61A0">
        <w:trPr>
          <w:trHeight w:val="173"/>
        </w:trPr>
        <w:tc>
          <w:tcPr>
            <w:tcW w:w="3186" w:type="dxa"/>
            <w:shd w:val="clear" w:color="auto" w:fill="auto"/>
            <w:noWrap/>
            <w:vAlign w:val="bottom"/>
            <w:hideMark/>
          </w:tcPr>
          <w:p w14:paraId="38BED489" w14:textId="77777777" w:rsidR="007F3EEA" w:rsidRPr="00E5538E" w:rsidRDefault="007F3EEA" w:rsidP="004E61A0">
            <w:pPr>
              <w:jc w:val="both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 xml:space="preserve"> -OR: </w:t>
            </w:r>
            <w:proofErr w:type="spellStart"/>
            <w:r w:rsidRPr="00E5538E">
              <w:rPr>
                <w:sz w:val="20"/>
                <w:szCs w:val="20"/>
                <w:lang w:val="en-GB"/>
              </w:rPr>
              <w:t>complete+partial</w:t>
            </w:r>
            <w:proofErr w:type="spellEnd"/>
            <w:r w:rsidRPr="00E5538E">
              <w:rPr>
                <w:sz w:val="20"/>
                <w:szCs w:val="20"/>
                <w:lang w:val="en-GB"/>
              </w:rPr>
              <w:t xml:space="preserve"> respons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EC6E9A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61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85BD3D4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(88.4%)</w:t>
            </w:r>
          </w:p>
        </w:tc>
        <w:tc>
          <w:tcPr>
            <w:tcW w:w="745" w:type="dxa"/>
            <w:shd w:val="clear" w:color="auto" w:fill="auto"/>
            <w:vAlign w:val="bottom"/>
          </w:tcPr>
          <w:p w14:paraId="45DA233D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5C86AFFA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(95.5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19FB56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CBF334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(88.4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3DC704" w14:textId="77777777" w:rsidR="007F3EEA" w:rsidRPr="00E5538E" w:rsidRDefault="007F3EEA" w:rsidP="004E61A0">
            <w:pPr>
              <w:jc w:val="center"/>
              <w:rPr>
                <w:sz w:val="20"/>
                <w:szCs w:val="20"/>
                <w:lang w:val="en-GB"/>
              </w:rPr>
            </w:pPr>
            <w:r w:rsidRPr="00E5538E">
              <w:rPr>
                <w:sz w:val="20"/>
                <w:szCs w:val="20"/>
                <w:lang w:val="en-GB"/>
              </w:rPr>
              <w:t>0.446</w:t>
            </w:r>
            <w:r w:rsidRPr="00E5538E"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</w:tbl>
    <w:p w14:paraId="063A0347" w14:textId="77777777" w:rsidR="007F3EEA" w:rsidRPr="00E5538E" w:rsidRDefault="007F3EEA" w:rsidP="007F3EEA">
      <w:pPr>
        <w:jc w:val="both"/>
        <w:rPr>
          <w:sz w:val="20"/>
          <w:szCs w:val="20"/>
          <w:lang w:val="en-GB"/>
        </w:rPr>
      </w:pPr>
      <w:r w:rsidRPr="00E5538E">
        <w:rPr>
          <w:sz w:val="20"/>
          <w:szCs w:val="20"/>
          <w:vertAlign w:val="superscript"/>
          <w:lang w:val="en-GB"/>
        </w:rPr>
        <w:t xml:space="preserve">A </w:t>
      </w:r>
      <w:r w:rsidRPr="00E5538E">
        <w:rPr>
          <w:sz w:val="20"/>
          <w:szCs w:val="20"/>
          <w:lang w:val="en-GB"/>
        </w:rPr>
        <w:t xml:space="preserve">Fisher's Exact test for complete response vs. others; </w:t>
      </w:r>
      <w:r w:rsidRPr="00E5538E">
        <w:rPr>
          <w:sz w:val="20"/>
          <w:szCs w:val="20"/>
          <w:vertAlign w:val="superscript"/>
          <w:lang w:val="en-GB"/>
        </w:rPr>
        <w:t>B</w:t>
      </w:r>
      <w:r w:rsidRPr="00E5538E">
        <w:rPr>
          <w:sz w:val="20"/>
          <w:szCs w:val="20"/>
          <w:lang w:val="en-GB"/>
        </w:rPr>
        <w:t xml:space="preserve"> Fisher's Exact test for </w:t>
      </w:r>
      <w:proofErr w:type="spellStart"/>
      <w:r w:rsidRPr="00E5538E">
        <w:rPr>
          <w:sz w:val="20"/>
          <w:szCs w:val="20"/>
          <w:lang w:val="en-GB"/>
        </w:rPr>
        <w:t>complete+partial</w:t>
      </w:r>
      <w:proofErr w:type="spellEnd"/>
      <w:r w:rsidRPr="00E5538E">
        <w:rPr>
          <w:sz w:val="20"/>
          <w:szCs w:val="20"/>
          <w:lang w:val="en-GB"/>
        </w:rPr>
        <w:t xml:space="preserve"> response vs. others</w:t>
      </w:r>
    </w:p>
    <w:sectPr w:rsidR="007F3EEA" w:rsidRPr="00E5538E" w:rsidSect="000A2857">
      <w:footerReference w:type="even" r:id="rId8"/>
      <w:footerReference w:type="default" r:id="rId9"/>
      <w:pgSz w:w="11906" w:h="16838"/>
      <w:pgMar w:top="1417" w:right="1558" w:bottom="1134" w:left="1134" w:header="708" w:footer="1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F67465" w14:textId="77777777" w:rsidR="00F316D7" w:rsidRDefault="00F316D7" w:rsidP="0096168F">
      <w:r>
        <w:separator/>
      </w:r>
    </w:p>
  </w:endnote>
  <w:endnote w:type="continuationSeparator" w:id="0">
    <w:p w14:paraId="568090A3" w14:textId="77777777" w:rsidR="00F316D7" w:rsidRDefault="00F316D7" w:rsidP="009616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-webkit-standard">
    <w:altName w:val="Cambria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eropagina"/>
      </w:rPr>
      <w:id w:val="-1706478660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6B0F8E71" w14:textId="5F4410FC" w:rsidR="006F5E31" w:rsidRDefault="006F5E31" w:rsidP="003E1561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72A97C39" w14:textId="77777777" w:rsidR="006F5E31" w:rsidRDefault="006F5E31" w:rsidP="002F1388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39359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87D141" w14:textId="3ACCC664" w:rsidR="006F5E31" w:rsidRDefault="006F5E31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B063E8" w14:textId="77777777" w:rsidR="006F5E31" w:rsidRDefault="006F5E31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9598F6" w14:textId="77777777" w:rsidR="00F316D7" w:rsidRDefault="00F316D7" w:rsidP="0096168F">
      <w:r>
        <w:separator/>
      </w:r>
    </w:p>
  </w:footnote>
  <w:footnote w:type="continuationSeparator" w:id="0">
    <w:p w14:paraId="4522A89B" w14:textId="77777777" w:rsidR="00F316D7" w:rsidRDefault="00F316D7" w:rsidP="009616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53037C"/>
    <w:multiLevelType w:val="multilevel"/>
    <w:tmpl w:val="99D069C0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F44422"/>
    <w:multiLevelType w:val="hybridMultilevel"/>
    <w:tmpl w:val="3FEA845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780407"/>
    <w:multiLevelType w:val="hybridMultilevel"/>
    <w:tmpl w:val="62C6E28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CE262C"/>
    <w:multiLevelType w:val="hybridMultilevel"/>
    <w:tmpl w:val="BAC491D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12238E"/>
    <w:multiLevelType w:val="hybridMultilevel"/>
    <w:tmpl w:val="5010FFB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404769"/>
    <w:multiLevelType w:val="multilevel"/>
    <w:tmpl w:val="907689F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65E4FCD"/>
    <w:multiLevelType w:val="hybridMultilevel"/>
    <w:tmpl w:val="85CC485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7A5324"/>
    <w:multiLevelType w:val="hybridMultilevel"/>
    <w:tmpl w:val="9AFE8F9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5435C7"/>
    <w:multiLevelType w:val="hybridMultilevel"/>
    <w:tmpl w:val="3CFAA40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633D99"/>
    <w:multiLevelType w:val="multilevel"/>
    <w:tmpl w:val="AF40AC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0DB35B7"/>
    <w:multiLevelType w:val="hybridMultilevel"/>
    <w:tmpl w:val="B23AEE9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4D2C9B"/>
    <w:multiLevelType w:val="hybridMultilevel"/>
    <w:tmpl w:val="C8A027EA"/>
    <w:lvl w:ilvl="0" w:tplc="931407B0">
      <w:start w:val="4"/>
      <w:numFmt w:val="bullet"/>
      <w:lvlText w:val="-"/>
      <w:lvlJc w:val="left"/>
      <w:pPr>
        <w:ind w:left="405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8B7386"/>
    <w:multiLevelType w:val="hybridMultilevel"/>
    <w:tmpl w:val="5A9A47C2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50A245F"/>
    <w:multiLevelType w:val="hybridMultilevel"/>
    <w:tmpl w:val="2EF0F2E4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5904B10"/>
    <w:multiLevelType w:val="hybridMultilevel"/>
    <w:tmpl w:val="D60648E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81C0204"/>
    <w:multiLevelType w:val="hybridMultilevel"/>
    <w:tmpl w:val="FA68F15C"/>
    <w:lvl w:ilvl="0" w:tplc="DE307F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C870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E7ACB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9EB1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8873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ADA14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BCBD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E8EF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F2F7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2C3066BF"/>
    <w:multiLevelType w:val="multilevel"/>
    <w:tmpl w:val="E8C46960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C393F6A"/>
    <w:multiLevelType w:val="multilevel"/>
    <w:tmpl w:val="27C88D4C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11F236F"/>
    <w:multiLevelType w:val="hybridMultilevel"/>
    <w:tmpl w:val="186AF026"/>
    <w:lvl w:ilvl="0" w:tplc="90C8F35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2B059F2"/>
    <w:multiLevelType w:val="hybridMultilevel"/>
    <w:tmpl w:val="1A9E9524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41E29D1"/>
    <w:multiLevelType w:val="hybridMultilevel"/>
    <w:tmpl w:val="DF1CC67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6B44BCA"/>
    <w:multiLevelType w:val="hybridMultilevel"/>
    <w:tmpl w:val="5FC0A23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A29012E"/>
    <w:multiLevelType w:val="multilevel"/>
    <w:tmpl w:val="D2441FBA"/>
    <w:lvl w:ilvl="0">
      <w:start w:val="27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F696CD1"/>
    <w:multiLevelType w:val="hybridMultilevel"/>
    <w:tmpl w:val="BA9C8F3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0F83245"/>
    <w:multiLevelType w:val="hybridMultilevel"/>
    <w:tmpl w:val="13A2987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17C7955"/>
    <w:multiLevelType w:val="hybridMultilevel"/>
    <w:tmpl w:val="B9929CE6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1E40080"/>
    <w:multiLevelType w:val="hybridMultilevel"/>
    <w:tmpl w:val="93FA4D2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1EA6863"/>
    <w:multiLevelType w:val="multilevel"/>
    <w:tmpl w:val="DC9E5E02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1F33727"/>
    <w:multiLevelType w:val="multilevel"/>
    <w:tmpl w:val="2CA297D8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473615E1"/>
    <w:multiLevelType w:val="multilevel"/>
    <w:tmpl w:val="36B40FC4"/>
    <w:lvl w:ilvl="0">
      <w:start w:val="7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4741515D"/>
    <w:multiLevelType w:val="hybridMultilevel"/>
    <w:tmpl w:val="46A6A9C4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480E7DFD"/>
    <w:multiLevelType w:val="multilevel"/>
    <w:tmpl w:val="4BFA13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sz w:val="20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2" w15:restartNumberingAfterBreak="0">
    <w:nsid w:val="499947C6"/>
    <w:multiLevelType w:val="hybridMultilevel"/>
    <w:tmpl w:val="8BAA63D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9D1292F"/>
    <w:multiLevelType w:val="hybridMultilevel"/>
    <w:tmpl w:val="2026D77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C56574A"/>
    <w:multiLevelType w:val="hybridMultilevel"/>
    <w:tmpl w:val="0166E520"/>
    <w:lvl w:ilvl="0" w:tplc="9DD43E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4E2C1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814D9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C1A0A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78893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D06C6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58A67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D5EC3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D2677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5" w15:restartNumberingAfterBreak="0">
    <w:nsid w:val="53B75C15"/>
    <w:multiLevelType w:val="hybridMultilevel"/>
    <w:tmpl w:val="6C243AF6"/>
    <w:lvl w:ilvl="0" w:tplc="931407B0">
      <w:start w:val="4"/>
      <w:numFmt w:val="bullet"/>
      <w:lvlText w:val="-"/>
      <w:lvlJc w:val="left"/>
      <w:pPr>
        <w:ind w:left="405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6" w15:restartNumberingAfterBreak="0">
    <w:nsid w:val="55C52383"/>
    <w:multiLevelType w:val="hybridMultilevel"/>
    <w:tmpl w:val="40A68F9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8AF7C38"/>
    <w:multiLevelType w:val="multilevel"/>
    <w:tmpl w:val="8B5A901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597772EC"/>
    <w:multiLevelType w:val="multilevel"/>
    <w:tmpl w:val="567C3EBE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5A3560D9"/>
    <w:multiLevelType w:val="hybridMultilevel"/>
    <w:tmpl w:val="80860388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D927F79"/>
    <w:multiLevelType w:val="hybridMultilevel"/>
    <w:tmpl w:val="D164824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1CF051C"/>
    <w:multiLevelType w:val="hybridMultilevel"/>
    <w:tmpl w:val="81762F3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26F02F6"/>
    <w:multiLevelType w:val="multilevel"/>
    <w:tmpl w:val="84E6DA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677E1082"/>
    <w:multiLevelType w:val="hybridMultilevel"/>
    <w:tmpl w:val="04848DE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AE63856"/>
    <w:multiLevelType w:val="multilevel"/>
    <w:tmpl w:val="F03E30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6BEC0DE5"/>
    <w:multiLevelType w:val="multilevel"/>
    <w:tmpl w:val="7004DC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7DD40299"/>
    <w:multiLevelType w:val="hybridMultilevel"/>
    <w:tmpl w:val="B2A880C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0"/>
  </w:num>
  <w:num w:numId="2">
    <w:abstractNumId w:val="33"/>
  </w:num>
  <w:num w:numId="3">
    <w:abstractNumId w:val="8"/>
  </w:num>
  <w:num w:numId="4">
    <w:abstractNumId w:val="1"/>
  </w:num>
  <w:num w:numId="5">
    <w:abstractNumId w:val="20"/>
  </w:num>
  <w:num w:numId="6">
    <w:abstractNumId w:val="36"/>
  </w:num>
  <w:num w:numId="7">
    <w:abstractNumId w:val="25"/>
  </w:num>
  <w:num w:numId="8">
    <w:abstractNumId w:val="31"/>
  </w:num>
  <w:num w:numId="9">
    <w:abstractNumId w:val="44"/>
  </w:num>
  <w:num w:numId="10">
    <w:abstractNumId w:val="3"/>
  </w:num>
  <w:num w:numId="11">
    <w:abstractNumId w:val="29"/>
  </w:num>
  <w:num w:numId="12">
    <w:abstractNumId w:val="0"/>
  </w:num>
  <w:num w:numId="13">
    <w:abstractNumId w:val="38"/>
  </w:num>
  <w:num w:numId="14">
    <w:abstractNumId w:val="27"/>
  </w:num>
  <w:num w:numId="15">
    <w:abstractNumId w:val="28"/>
  </w:num>
  <w:num w:numId="16">
    <w:abstractNumId w:val="4"/>
  </w:num>
  <w:num w:numId="17">
    <w:abstractNumId w:val="26"/>
  </w:num>
  <w:num w:numId="18">
    <w:abstractNumId w:val="32"/>
  </w:num>
  <w:num w:numId="19">
    <w:abstractNumId w:val="41"/>
  </w:num>
  <w:num w:numId="20">
    <w:abstractNumId w:val="10"/>
  </w:num>
  <w:num w:numId="21">
    <w:abstractNumId w:val="17"/>
  </w:num>
  <w:num w:numId="22">
    <w:abstractNumId w:val="7"/>
  </w:num>
  <w:num w:numId="23">
    <w:abstractNumId w:val="39"/>
  </w:num>
  <w:num w:numId="24">
    <w:abstractNumId w:val="14"/>
  </w:num>
  <w:num w:numId="25">
    <w:abstractNumId w:val="19"/>
  </w:num>
  <w:num w:numId="26">
    <w:abstractNumId w:val="43"/>
  </w:num>
  <w:num w:numId="27">
    <w:abstractNumId w:val="23"/>
  </w:num>
  <w:num w:numId="28">
    <w:abstractNumId w:val="6"/>
  </w:num>
  <w:num w:numId="29">
    <w:abstractNumId w:val="16"/>
  </w:num>
  <w:num w:numId="30">
    <w:abstractNumId w:val="5"/>
  </w:num>
  <w:num w:numId="31">
    <w:abstractNumId w:val="42"/>
  </w:num>
  <w:num w:numId="32">
    <w:abstractNumId w:val="45"/>
  </w:num>
  <w:num w:numId="33">
    <w:abstractNumId w:val="9"/>
  </w:num>
  <w:num w:numId="34">
    <w:abstractNumId w:val="37"/>
  </w:num>
  <w:num w:numId="35">
    <w:abstractNumId w:val="24"/>
  </w:num>
  <w:num w:numId="36">
    <w:abstractNumId w:val="12"/>
  </w:num>
  <w:num w:numId="37">
    <w:abstractNumId w:val="34"/>
  </w:num>
  <w:num w:numId="38">
    <w:abstractNumId w:val="15"/>
  </w:num>
  <w:num w:numId="39">
    <w:abstractNumId w:val="46"/>
  </w:num>
  <w:num w:numId="40">
    <w:abstractNumId w:val="18"/>
  </w:num>
  <w:num w:numId="41">
    <w:abstractNumId w:val="40"/>
  </w:num>
  <w:num w:numId="42">
    <w:abstractNumId w:val="13"/>
  </w:num>
  <w:num w:numId="43">
    <w:abstractNumId w:val="2"/>
  </w:num>
  <w:num w:numId="44">
    <w:abstractNumId w:val="21"/>
  </w:num>
  <w:num w:numId="45">
    <w:abstractNumId w:val="22"/>
  </w:num>
  <w:num w:numId="46">
    <w:abstractNumId w:val="35"/>
  </w:num>
  <w:num w:numId="4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it-IT" w:vendorID="64" w:dllVersion="4096" w:nlCheck="1" w:checkStyle="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azftsx020wpvep5w3vrr9j9fffavtpvddw&quot;&gt;Oclusaf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/record-ids&gt;&lt;/item&gt;&lt;/Libraries&gt;"/>
  </w:docVars>
  <w:rsids>
    <w:rsidRoot w:val="008F6333"/>
    <w:rsid w:val="000063B5"/>
    <w:rsid w:val="00007091"/>
    <w:rsid w:val="00013E63"/>
    <w:rsid w:val="0002348B"/>
    <w:rsid w:val="000329F2"/>
    <w:rsid w:val="00034290"/>
    <w:rsid w:val="00037EAB"/>
    <w:rsid w:val="00042F08"/>
    <w:rsid w:val="000433C0"/>
    <w:rsid w:val="00043A42"/>
    <w:rsid w:val="00045F1B"/>
    <w:rsid w:val="00053B59"/>
    <w:rsid w:val="00054310"/>
    <w:rsid w:val="00066D61"/>
    <w:rsid w:val="0007378A"/>
    <w:rsid w:val="00073A4B"/>
    <w:rsid w:val="00074927"/>
    <w:rsid w:val="00074F9F"/>
    <w:rsid w:val="000848BE"/>
    <w:rsid w:val="00095E64"/>
    <w:rsid w:val="000A2857"/>
    <w:rsid w:val="000A36EC"/>
    <w:rsid w:val="000A4F2C"/>
    <w:rsid w:val="000A6CDF"/>
    <w:rsid w:val="000B056D"/>
    <w:rsid w:val="000B15F7"/>
    <w:rsid w:val="000B63B9"/>
    <w:rsid w:val="000B6FF6"/>
    <w:rsid w:val="000D23EF"/>
    <w:rsid w:val="000D24C9"/>
    <w:rsid w:val="000D31C4"/>
    <w:rsid w:val="000D7E48"/>
    <w:rsid w:val="000E69A1"/>
    <w:rsid w:val="000F1499"/>
    <w:rsid w:val="000F2F5F"/>
    <w:rsid w:val="001059F1"/>
    <w:rsid w:val="00106BE4"/>
    <w:rsid w:val="001108F8"/>
    <w:rsid w:val="0011218D"/>
    <w:rsid w:val="00114A8A"/>
    <w:rsid w:val="00122E13"/>
    <w:rsid w:val="00123F2D"/>
    <w:rsid w:val="001266AC"/>
    <w:rsid w:val="001313BB"/>
    <w:rsid w:val="00131705"/>
    <w:rsid w:val="0013389C"/>
    <w:rsid w:val="00135342"/>
    <w:rsid w:val="00150DEF"/>
    <w:rsid w:val="00152407"/>
    <w:rsid w:val="00155815"/>
    <w:rsid w:val="00155D77"/>
    <w:rsid w:val="0016122F"/>
    <w:rsid w:val="001628DF"/>
    <w:rsid w:val="00164FC4"/>
    <w:rsid w:val="00165139"/>
    <w:rsid w:val="00165C1B"/>
    <w:rsid w:val="0017079F"/>
    <w:rsid w:val="00171704"/>
    <w:rsid w:val="00181AC1"/>
    <w:rsid w:val="001844BE"/>
    <w:rsid w:val="00185D5D"/>
    <w:rsid w:val="00187964"/>
    <w:rsid w:val="00191166"/>
    <w:rsid w:val="001A588B"/>
    <w:rsid w:val="001A645D"/>
    <w:rsid w:val="001A66D1"/>
    <w:rsid w:val="001A7A06"/>
    <w:rsid w:val="001B6BEF"/>
    <w:rsid w:val="001C3296"/>
    <w:rsid w:val="001C6794"/>
    <w:rsid w:val="001D0656"/>
    <w:rsid w:val="001D702C"/>
    <w:rsid w:val="001D76D3"/>
    <w:rsid w:val="001E07C4"/>
    <w:rsid w:val="001E1FF7"/>
    <w:rsid w:val="001E5B9D"/>
    <w:rsid w:val="001F1A95"/>
    <w:rsid w:val="001F1E7A"/>
    <w:rsid w:val="001F2020"/>
    <w:rsid w:val="001F3A62"/>
    <w:rsid w:val="001F4FC2"/>
    <w:rsid w:val="001F514C"/>
    <w:rsid w:val="00206CCB"/>
    <w:rsid w:val="0020712E"/>
    <w:rsid w:val="00210906"/>
    <w:rsid w:val="00214E68"/>
    <w:rsid w:val="002168F6"/>
    <w:rsid w:val="00221032"/>
    <w:rsid w:val="0022184D"/>
    <w:rsid w:val="00227917"/>
    <w:rsid w:val="00232D3A"/>
    <w:rsid w:val="00233BBD"/>
    <w:rsid w:val="00233C6F"/>
    <w:rsid w:val="00237156"/>
    <w:rsid w:val="002401DA"/>
    <w:rsid w:val="002408BA"/>
    <w:rsid w:val="00244625"/>
    <w:rsid w:val="00245376"/>
    <w:rsid w:val="00252C46"/>
    <w:rsid w:val="00255536"/>
    <w:rsid w:val="0026333A"/>
    <w:rsid w:val="00274541"/>
    <w:rsid w:val="00282328"/>
    <w:rsid w:val="00284FCB"/>
    <w:rsid w:val="00286911"/>
    <w:rsid w:val="00292481"/>
    <w:rsid w:val="00292DC3"/>
    <w:rsid w:val="00292EEF"/>
    <w:rsid w:val="002A0840"/>
    <w:rsid w:val="002B08E0"/>
    <w:rsid w:val="002B10EB"/>
    <w:rsid w:val="002B3B09"/>
    <w:rsid w:val="002B4BE6"/>
    <w:rsid w:val="002D130A"/>
    <w:rsid w:val="002D202C"/>
    <w:rsid w:val="002D3271"/>
    <w:rsid w:val="002D5964"/>
    <w:rsid w:val="002D61C1"/>
    <w:rsid w:val="002E39BF"/>
    <w:rsid w:val="002E5261"/>
    <w:rsid w:val="002F1388"/>
    <w:rsid w:val="002F444F"/>
    <w:rsid w:val="002F45A8"/>
    <w:rsid w:val="002F4EA5"/>
    <w:rsid w:val="002F5FDC"/>
    <w:rsid w:val="002F626C"/>
    <w:rsid w:val="00310327"/>
    <w:rsid w:val="003106ED"/>
    <w:rsid w:val="003132FF"/>
    <w:rsid w:val="003145FE"/>
    <w:rsid w:val="003504FA"/>
    <w:rsid w:val="00350EA6"/>
    <w:rsid w:val="00353CF0"/>
    <w:rsid w:val="00355315"/>
    <w:rsid w:val="00363BE7"/>
    <w:rsid w:val="00370F01"/>
    <w:rsid w:val="00374482"/>
    <w:rsid w:val="003868BC"/>
    <w:rsid w:val="00397257"/>
    <w:rsid w:val="003A6639"/>
    <w:rsid w:val="003B151A"/>
    <w:rsid w:val="003B1BD3"/>
    <w:rsid w:val="003B3C90"/>
    <w:rsid w:val="003C0041"/>
    <w:rsid w:val="003C09D0"/>
    <w:rsid w:val="003C65A3"/>
    <w:rsid w:val="003C6897"/>
    <w:rsid w:val="003D0294"/>
    <w:rsid w:val="003D6453"/>
    <w:rsid w:val="003E10AE"/>
    <w:rsid w:val="003E1561"/>
    <w:rsid w:val="003E3818"/>
    <w:rsid w:val="003E3C28"/>
    <w:rsid w:val="003E5DEE"/>
    <w:rsid w:val="003E62FC"/>
    <w:rsid w:val="003E75A2"/>
    <w:rsid w:val="003E7BF5"/>
    <w:rsid w:val="003F2879"/>
    <w:rsid w:val="003F4AB2"/>
    <w:rsid w:val="003F5A62"/>
    <w:rsid w:val="00406C33"/>
    <w:rsid w:val="00406E2E"/>
    <w:rsid w:val="00410A70"/>
    <w:rsid w:val="004134E4"/>
    <w:rsid w:val="0041623B"/>
    <w:rsid w:val="00417218"/>
    <w:rsid w:val="00420052"/>
    <w:rsid w:val="004210E4"/>
    <w:rsid w:val="004261B3"/>
    <w:rsid w:val="004304EA"/>
    <w:rsid w:val="00431A7A"/>
    <w:rsid w:val="00445330"/>
    <w:rsid w:val="00451403"/>
    <w:rsid w:val="00452CBD"/>
    <w:rsid w:val="00453E4F"/>
    <w:rsid w:val="004542A7"/>
    <w:rsid w:val="00461AE7"/>
    <w:rsid w:val="00463FB3"/>
    <w:rsid w:val="004769DF"/>
    <w:rsid w:val="00480AF8"/>
    <w:rsid w:val="00490AE1"/>
    <w:rsid w:val="00490CE1"/>
    <w:rsid w:val="00494037"/>
    <w:rsid w:val="00494873"/>
    <w:rsid w:val="004965E9"/>
    <w:rsid w:val="004A0D8E"/>
    <w:rsid w:val="004B1AB9"/>
    <w:rsid w:val="004B40F1"/>
    <w:rsid w:val="004C0EDA"/>
    <w:rsid w:val="004C16D0"/>
    <w:rsid w:val="004C4AA4"/>
    <w:rsid w:val="004C7AE1"/>
    <w:rsid w:val="004D070C"/>
    <w:rsid w:val="004D3644"/>
    <w:rsid w:val="004D7D83"/>
    <w:rsid w:val="004E1233"/>
    <w:rsid w:val="004E3A5F"/>
    <w:rsid w:val="004E61A0"/>
    <w:rsid w:val="00501710"/>
    <w:rsid w:val="00502DC7"/>
    <w:rsid w:val="00504D0F"/>
    <w:rsid w:val="00505185"/>
    <w:rsid w:val="0051633B"/>
    <w:rsid w:val="00517CB1"/>
    <w:rsid w:val="005419B0"/>
    <w:rsid w:val="0056098D"/>
    <w:rsid w:val="00563BF6"/>
    <w:rsid w:val="00570992"/>
    <w:rsid w:val="00584540"/>
    <w:rsid w:val="0058479D"/>
    <w:rsid w:val="005919E4"/>
    <w:rsid w:val="005A0076"/>
    <w:rsid w:val="005A1ADB"/>
    <w:rsid w:val="005A3586"/>
    <w:rsid w:val="005A4231"/>
    <w:rsid w:val="005B1592"/>
    <w:rsid w:val="005B4677"/>
    <w:rsid w:val="005B5723"/>
    <w:rsid w:val="005B6377"/>
    <w:rsid w:val="005B757A"/>
    <w:rsid w:val="005C6F66"/>
    <w:rsid w:val="005D1238"/>
    <w:rsid w:val="005D2A85"/>
    <w:rsid w:val="005D4F20"/>
    <w:rsid w:val="005E177B"/>
    <w:rsid w:val="005E5F58"/>
    <w:rsid w:val="005E6A63"/>
    <w:rsid w:val="005F2376"/>
    <w:rsid w:val="005F2DF9"/>
    <w:rsid w:val="005F5AE9"/>
    <w:rsid w:val="005F66C6"/>
    <w:rsid w:val="005F6A0E"/>
    <w:rsid w:val="005F783E"/>
    <w:rsid w:val="006130A0"/>
    <w:rsid w:val="006174B4"/>
    <w:rsid w:val="00621063"/>
    <w:rsid w:val="00621EBD"/>
    <w:rsid w:val="00626AE6"/>
    <w:rsid w:val="0063082E"/>
    <w:rsid w:val="00633007"/>
    <w:rsid w:val="0063366B"/>
    <w:rsid w:val="00633FC7"/>
    <w:rsid w:val="00637305"/>
    <w:rsid w:val="00647EC2"/>
    <w:rsid w:val="00654F76"/>
    <w:rsid w:val="0067345A"/>
    <w:rsid w:val="006814F1"/>
    <w:rsid w:val="00683F55"/>
    <w:rsid w:val="00684EDE"/>
    <w:rsid w:val="00693F9F"/>
    <w:rsid w:val="00696BEF"/>
    <w:rsid w:val="006A1A65"/>
    <w:rsid w:val="006A66B6"/>
    <w:rsid w:val="006B481E"/>
    <w:rsid w:val="006B52E2"/>
    <w:rsid w:val="006D1B56"/>
    <w:rsid w:val="006D2F20"/>
    <w:rsid w:val="006D74E1"/>
    <w:rsid w:val="006E0B53"/>
    <w:rsid w:val="006E3AB5"/>
    <w:rsid w:val="006E47DC"/>
    <w:rsid w:val="006F0200"/>
    <w:rsid w:val="006F5378"/>
    <w:rsid w:val="006F5E31"/>
    <w:rsid w:val="0070530B"/>
    <w:rsid w:val="00707E44"/>
    <w:rsid w:val="00725B1E"/>
    <w:rsid w:val="007362DC"/>
    <w:rsid w:val="00744289"/>
    <w:rsid w:val="00751B54"/>
    <w:rsid w:val="0075411C"/>
    <w:rsid w:val="00757B29"/>
    <w:rsid w:val="00765944"/>
    <w:rsid w:val="00765B9C"/>
    <w:rsid w:val="00766B16"/>
    <w:rsid w:val="00777F50"/>
    <w:rsid w:val="00780CA5"/>
    <w:rsid w:val="00781760"/>
    <w:rsid w:val="00782493"/>
    <w:rsid w:val="007870AD"/>
    <w:rsid w:val="00790739"/>
    <w:rsid w:val="00790AB8"/>
    <w:rsid w:val="00794883"/>
    <w:rsid w:val="00795520"/>
    <w:rsid w:val="007B2507"/>
    <w:rsid w:val="007B5E3F"/>
    <w:rsid w:val="007C161F"/>
    <w:rsid w:val="007C1705"/>
    <w:rsid w:val="007C2126"/>
    <w:rsid w:val="007D1533"/>
    <w:rsid w:val="007D4F9C"/>
    <w:rsid w:val="007D6CE0"/>
    <w:rsid w:val="007E04DF"/>
    <w:rsid w:val="007E1754"/>
    <w:rsid w:val="007E2365"/>
    <w:rsid w:val="007E316D"/>
    <w:rsid w:val="007E7C05"/>
    <w:rsid w:val="007F3911"/>
    <w:rsid w:val="007F3EEA"/>
    <w:rsid w:val="007F4843"/>
    <w:rsid w:val="007F7624"/>
    <w:rsid w:val="008018C3"/>
    <w:rsid w:val="00804922"/>
    <w:rsid w:val="00807F12"/>
    <w:rsid w:val="00810732"/>
    <w:rsid w:val="00810846"/>
    <w:rsid w:val="00812C51"/>
    <w:rsid w:val="00813F63"/>
    <w:rsid w:val="008153D3"/>
    <w:rsid w:val="0081713A"/>
    <w:rsid w:val="00820837"/>
    <w:rsid w:val="00822C08"/>
    <w:rsid w:val="008277F4"/>
    <w:rsid w:val="00832478"/>
    <w:rsid w:val="008410AF"/>
    <w:rsid w:val="008465A6"/>
    <w:rsid w:val="00846F02"/>
    <w:rsid w:val="008538E9"/>
    <w:rsid w:val="0085457F"/>
    <w:rsid w:val="00862D1F"/>
    <w:rsid w:val="008637FE"/>
    <w:rsid w:val="00863A87"/>
    <w:rsid w:val="00866A20"/>
    <w:rsid w:val="00867825"/>
    <w:rsid w:val="00870230"/>
    <w:rsid w:val="008A6148"/>
    <w:rsid w:val="008B0B87"/>
    <w:rsid w:val="008B4A5D"/>
    <w:rsid w:val="008C0BEC"/>
    <w:rsid w:val="008C3EA7"/>
    <w:rsid w:val="008D6554"/>
    <w:rsid w:val="008E11C4"/>
    <w:rsid w:val="008E3ECE"/>
    <w:rsid w:val="008E57AC"/>
    <w:rsid w:val="008E65FF"/>
    <w:rsid w:val="008E6640"/>
    <w:rsid w:val="008E74F4"/>
    <w:rsid w:val="008F6333"/>
    <w:rsid w:val="008F6475"/>
    <w:rsid w:val="008F679C"/>
    <w:rsid w:val="008F76BA"/>
    <w:rsid w:val="00903741"/>
    <w:rsid w:val="00910BE7"/>
    <w:rsid w:val="00912225"/>
    <w:rsid w:val="009125F5"/>
    <w:rsid w:val="009132FD"/>
    <w:rsid w:val="00920251"/>
    <w:rsid w:val="009238B0"/>
    <w:rsid w:val="009410F9"/>
    <w:rsid w:val="00946772"/>
    <w:rsid w:val="009537EB"/>
    <w:rsid w:val="00955BC3"/>
    <w:rsid w:val="00955F2E"/>
    <w:rsid w:val="009570D8"/>
    <w:rsid w:val="0095719F"/>
    <w:rsid w:val="0096168F"/>
    <w:rsid w:val="00965EF7"/>
    <w:rsid w:val="00966716"/>
    <w:rsid w:val="009678D3"/>
    <w:rsid w:val="0097723F"/>
    <w:rsid w:val="009773CC"/>
    <w:rsid w:val="00980A99"/>
    <w:rsid w:val="0098431C"/>
    <w:rsid w:val="00992991"/>
    <w:rsid w:val="009A4D21"/>
    <w:rsid w:val="009B3C88"/>
    <w:rsid w:val="009B52ED"/>
    <w:rsid w:val="009B601C"/>
    <w:rsid w:val="009B62FB"/>
    <w:rsid w:val="009C38DE"/>
    <w:rsid w:val="009D0D2E"/>
    <w:rsid w:val="009D1727"/>
    <w:rsid w:val="009D424E"/>
    <w:rsid w:val="009D4496"/>
    <w:rsid w:val="009D757D"/>
    <w:rsid w:val="009F5023"/>
    <w:rsid w:val="00A0088B"/>
    <w:rsid w:val="00A02CF6"/>
    <w:rsid w:val="00A05FE4"/>
    <w:rsid w:val="00A06552"/>
    <w:rsid w:val="00A16822"/>
    <w:rsid w:val="00A31CEB"/>
    <w:rsid w:val="00A34D3F"/>
    <w:rsid w:val="00A369A9"/>
    <w:rsid w:val="00A44A1D"/>
    <w:rsid w:val="00A57CA9"/>
    <w:rsid w:val="00A605D8"/>
    <w:rsid w:val="00A64580"/>
    <w:rsid w:val="00A65B3A"/>
    <w:rsid w:val="00A678CA"/>
    <w:rsid w:val="00A72162"/>
    <w:rsid w:val="00A72784"/>
    <w:rsid w:val="00A73A52"/>
    <w:rsid w:val="00A8354C"/>
    <w:rsid w:val="00A90682"/>
    <w:rsid w:val="00A921E8"/>
    <w:rsid w:val="00AA2340"/>
    <w:rsid w:val="00AA3134"/>
    <w:rsid w:val="00AB54B6"/>
    <w:rsid w:val="00AC27D2"/>
    <w:rsid w:val="00AC4777"/>
    <w:rsid w:val="00AC5963"/>
    <w:rsid w:val="00AE72A8"/>
    <w:rsid w:val="00B00292"/>
    <w:rsid w:val="00B0388B"/>
    <w:rsid w:val="00B04CB3"/>
    <w:rsid w:val="00B0601F"/>
    <w:rsid w:val="00B10C7A"/>
    <w:rsid w:val="00B1679C"/>
    <w:rsid w:val="00B27221"/>
    <w:rsid w:val="00B323AC"/>
    <w:rsid w:val="00B377A7"/>
    <w:rsid w:val="00B37B38"/>
    <w:rsid w:val="00B5485B"/>
    <w:rsid w:val="00B60431"/>
    <w:rsid w:val="00B61C58"/>
    <w:rsid w:val="00B61FCE"/>
    <w:rsid w:val="00B62174"/>
    <w:rsid w:val="00B7199E"/>
    <w:rsid w:val="00B753EB"/>
    <w:rsid w:val="00B76F00"/>
    <w:rsid w:val="00B858D0"/>
    <w:rsid w:val="00B86E8E"/>
    <w:rsid w:val="00B875EC"/>
    <w:rsid w:val="00B90611"/>
    <w:rsid w:val="00BA052D"/>
    <w:rsid w:val="00BB7DEE"/>
    <w:rsid w:val="00BC25CA"/>
    <w:rsid w:val="00BD7641"/>
    <w:rsid w:val="00BF110D"/>
    <w:rsid w:val="00BF19FE"/>
    <w:rsid w:val="00BF4DA7"/>
    <w:rsid w:val="00C01BA3"/>
    <w:rsid w:val="00C049C8"/>
    <w:rsid w:val="00C10E41"/>
    <w:rsid w:val="00C11296"/>
    <w:rsid w:val="00C117EE"/>
    <w:rsid w:val="00C12B4D"/>
    <w:rsid w:val="00C15F35"/>
    <w:rsid w:val="00C2372B"/>
    <w:rsid w:val="00C3361E"/>
    <w:rsid w:val="00C33BE5"/>
    <w:rsid w:val="00C3412F"/>
    <w:rsid w:val="00C36FDA"/>
    <w:rsid w:val="00C37715"/>
    <w:rsid w:val="00C42545"/>
    <w:rsid w:val="00C50B3C"/>
    <w:rsid w:val="00C574B4"/>
    <w:rsid w:val="00C64FA1"/>
    <w:rsid w:val="00C64FAF"/>
    <w:rsid w:val="00C72938"/>
    <w:rsid w:val="00C72FE6"/>
    <w:rsid w:val="00C750F9"/>
    <w:rsid w:val="00C85516"/>
    <w:rsid w:val="00C86359"/>
    <w:rsid w:val="00C902F1"/>
    <w:rsid w:val="00C95BD1"/>
    <w:rsid w:val="00CA2D86"/>
    <w:rsid w:val="00CA32D0"/>
    <w:rsid w:val="00CA57FF"/>
    <w:rsid w:val="00CB0309"/>
    <w:rsid w:val="00CB258A"/>
    <w:rsid w:val="00CB2AAC"/>
    <w:rsid w:val="00CB59D5"/>
    <w:rsid w:val="00CB6E58"/>
    <w:rsid w:val="00CC28FA"/>
    <w:rsid w:val="00CC495E"/>
    <w:rsid w:val="00CC5E2B"/>
    <w:rsid w:val="00CC67A1"/>
    <w:rsid w:val="00CD02B9"/>
    <w:rsid w:val="00CD7E7A"/>
    <w:rsid w:val="00CE26C7"/>
    <w:rsid w:val="00CE7BA5"/>
    <w:rsid w:val="00CF1515"/>
    <w:rsid w:val="00CF2434"/>
    <w:rsid w:val="00CF5DF4"/>
    <w:rsid w:val="00CF6B72"/>
    <w:rsid w:val="00D00FB2"/>
    <w:rsid w:val="00D0160C"/>
    <w:rsid w:val="00D02E23"/>
    <w:rsid w:val="00D106BF"/>
    <w:rsid w:val="00D16D7B"/>
    <w:rsid w:val="00D1778A"/>
    <w:rsid w:val="00D23E9B"/>
    <w:rsid w:val="00D2709D"/>
    <w:rsid w:val="00D2736B"/>
    <w:rsid w:val="00D35EEC"/>
    <w:rsid w:val="00D372A3"/>
    <w:rsid w:val="00D43372"/>
    <w:rsid w:val="00D53B4A"/>
    <w:rsid w:val="00D6405C"/>
    <w:rsid w:val="00D6462C"/>
    <w:rsid w:val="00D674D2"/>
    <w:rsid w:val="00D7682D"/>
    <w:rsid w:val="00D81901"/>
    <w:rsid w:val="00D84F44"/>
    <w:rsid w:val="00D95816"/>
    <w:rsid w:val="00D96743"/>
    <w:rsid w:val="00DA4F2B"/>
    <w:rsid w:val="00DA5AE8"/>
    <w:rsid w:val="00DB6EC3"/>
    <w:rsid w:val="00DC4C5B"/>
    <w:rsid w:val="00DD75D3"/>
    <w:rsid w:val="00DE2689"/>
    <w:rsid w:val="00DE2B4A"/>
    <w:rsid w:val="00DE4F91"/>
    <w:rsid w:val="00DF59B9"/>
    <w:rsid w:val="00E0485A"/>
    <w:rsid w:val="00E056B1"/>
    <w:rsid w:val="00E162D4"/>
    <w:rsid w:val="00E173D4"/>
    <w:rsid w:val="00E21DBE"/>
    <w:rsid w:val="00E227CE"/>
    <w:rsid w:val="00E4127A"/>
    <w:rsid w:val="00E42900"/>
    <w:rsid w:val="00E46914"/>
    <w:rsid w:val="00E57E8B"/>
    <w:rsid w:val="00E700D2"/>
    <w:rsid w:val="00E807FF"/>
    <w:rsid w:val="00E83B85"/>
    <w:rsid w:val="00E94FA2"/>
    <w:rsid w:val="00E95C1F"/>
    <w:rsid w:val="00EA033E"/>
    <w:rsid w:val="00EA123D"/>
    <w:rsid w:val="00EA2986"/>
    <w:rsid w:val="00EA3443"/>
    <w:rsid w:val="00EB13CA"/>
    <w:rsid w:val="00EB3F93"/>
    <w:rsid w:val="00EC2C3F"/>
    <w:rsid w:val="00EC63DC"/>
    <w:rsid w:val="00ED0236"/>
    <w:rsid w:val="00EE0A35"/>
    <w:rsid w:val="00EE0DE7"/>
    <w:rsid w:val="00EF4E97"/>
    <w:rsid w:val="00EF75CA"/>
    <w:rsid w:val="00F0628C"/>
    <w:rsid w:val="00F06BB6"/>
    <w:rsid w:val="00F11BFC"/>
    <w:rsid w:val="00F13B05"/>
    <w:rsid w:val="00F1769D"/>
    <w:rsid w:val="00F20922"/>
    <w:rsid w:val="00F209B5"/>
    <w:rsid w:val="00F20EE6"/>
    <w:rsid w:val="00F21566"/>
    <w:rsid w:val="00F316D7"/>
    <w:rsid w:val="00F32091"/>
    <w:rsid w:val="00F3442A"/>
    <w:rsid w:val="00F3506D"/>
    <w:rsid w:val="00F3630A"/>
    <w:rsid w:val="00F4134C"/>
    <w:rsid w:val="00F47E80"/>
    <w:rsid w:val="00F57B25"/>
    <w:rsid w:val="00F614BB"/>
    <w:rsid w:val="00F65A70"/>
    <w:rsid w:val="00F704B7"/>
    <w:rsid w:val="00F7196E"/>
    <w:rsid w:val="00F71A8C"/>
    <w:rsid w:val="00F72291"/>
    <w:rsid w:val="00F76356"/>
    <w:rsid w:val="00F80C39"/>
    <w:rsid w:val="00F80D1B"/>
    <w:rsid w:val="00F83EA3"/>
    <w:rsid w:val="00F907B6"/>
    <w:rsid w:val="00F955AA"/>
    <w:rsid w:val="00FA4816"/>
    <w:rsid w:val="00FB7625"/>
    <w:rsid w:val="00FB7CE2"/>
    <w:rsid w:val="00FC1588"/>
    <w:rsid w:val="00FC342E"/>
    <w:rsid w:val="00FC69DC"/>
    <w:rsid w:val="00FD0AFD"/>
    <w:rsid w:val="00FD4F62"/>
    <w:rsid w:val="00FE3982"/>
    <w:rsid w:val="00FE7AB9"/>
    <w:rsid w:val="00FF0861"/>
    <w:rsid w:val="00FF2E4A"/>
    <w:rsid w:val="00FF37BB"/>
    <w:rsid w:val="00FF65AB"/>
    <w:rsid w:val="00FF6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04BBDBE"/>
  <w15:docId w15:val="{893F0C03-962B-4E3D-B62A-3F3976369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95B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itolo1">
    <w:name w:val="heading 1"/>
    <w:basedOn w:val="Normale"/>
    <w:link w:val="Titolo1Carattere"/>
    <w:uiPriority w:val="9"/>
    <w:qFormat/>
    <w:rsid w:val="003868B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BF110D"/>
    <w:rPr>
      <w:color w:val="0000FF"/>
      <w:u w:val="single"/>
    </w:rPr>
  </w:style>
  <w:style w:type="character" w:customStyle="1" w:styleId="labs-docsum-authors">
    <w:name w:val="labs-docsum-authors"/>
    <w:basedOn w:val="Carpredefinitoparagrafo"/>
    <w:rsid w:val="00BF110D"/>
  </w:style>
  <w:style w:type="character" w:customStyle="1" w:styleId="labs-docsum-journal-citation">
    <w:name w:val="labs-docsum-journal-citation"/>
    <w:basedOn w:val="Carpredefinitoparagrafo"/>
    <w:rsid w:val="00BF110D"/>
  </w:style>
  <w:style w:type="character" w:customStyle="1" w:styleId="citation-part">
    <w:name w:val="citation-part"/>
    <w:basedOn w:val="Carpredefinitoparagrafo"/>
    <w:rsid w:val="00BF110D"/>
  </w:style>
  <w:style w:type="character" w:customStyle="1" w:styleId="docsum-pmid">
    <w:name w:val="docsum-pmid"/>
    <w:basedOn w:val="Carpredefinitoparagrafo"/>
    <w:rsid w:val="00BF110D"/>
  </w:style>
  <w:style w:type="paragraph" w:styleId="Paragrafoelenco">
    <w:name w:val="List Paragraph"/>
    <w:basedOn w:val="Normale"/>
    <w:uiPriority w:val="34"/>
    <w:qFormat/>
    <w:rsid w:val="00BF110D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96168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6168F"/>
    <w:rPr>
      <w:rFonts w:ascii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96168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6168F"/>
    <w:rPr>
      <w:rFonts w:ascii="Calibri" w:hAnsi="Calibri" w:cs="Times New Roman"/>
    </w:rPr>
  </w:style>
  <w:style w:type="paragraph" w:styleId="NormaleWeb">
    <w:name w:val="Normal (Web)"/>
    <w:basedOn w:val="Normale"/>
    <w:uiPriority w:val="99"/>
    <w:unhideWhenUsed/>
    <w:rsid w:val="00E162D4"/>
    <w:pPr>
      <w:spacing w:before="100" w:beforeAutospacing="1" w:after="100" w:afterAutospacing="1"/>
    </w:pPr>
  </w:style>
  <w:style w:type="character" w:customStyle="1" w:styleId="Titolo1Carattere">
    <w:name w:val="Titolo 1 Carattere"/>
    <w:basedOn w:val="Carpredefinitoparagrafo"/>
    <w:link w:val="Titolo1"/>
    <w:uiPriority w:val="9"/>
    <w:rsid w:val="003868BC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position-number">
    <w:name w:val="position-number"/>
    <w:basedOn w:val="Carpredefinitoparagrafo"/>
    <w:rsid w:val="009D757D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6333A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6333A"/>
    <w:rPr>
      <w:rFonts w:ascii="Segoe UI" w:hAnsi="Segoe UI" w:cs="Segoe UI"/>
      <w:sz w:val="18"/>
      <w:szCs w:val="18"/>
    </w:rPr>
  </w:style>
  <w:style w:type="character" w:customStyle="1" w:styleId="docsum-authors">
    <w:name w:val="docsum-authors"/>
    <w:basedOn w:val="Carpredefinitoparagrafo"/>
    <w:rsid w:val="00463FB3"/>
  </w:style>
  <w:style w:type="character" w:customStyle="1" w:styleId="docsum-journal-citation">
    <w:name w:val="docsum-journal-citation"/>
    <w:basedOn w:val="Carpredefinitoparagrafo"/>
    <w:rsid w:val="00463FB3"/>
  </w:style>
  <w:style w:type="character" w:customStyle="1" w:styleId="apple-converted-space">
    <w:name w:val="apple-converted-space"/>
    <w:basedOn w:val="Carpredefinitoparagrafo"/>
    <w:rsid w:val="00D84F44"/>
  </w:style>
  <w:style w:type="character" w:customStyle="1" w:styleId="element-citation">
    <w:name w:val="element-citation"/>
    <w:basedOn w:val="Carpredefinitoparagrafo"/>
    <w:rsid w:val="00CB2AAC"/>
  </w:style>
  <w:style w:type="character" w:customStyle="1" w:styleId="ref-journal">
    <w:name w:val="ref-journal"/>
    <w:basedOn w:val="Carpredefinitoparagrafo"/>
    <w:rsid w:val="00CB2AAC"/>
  </w:style>
  <w:style w:type="character" w:customStyle="1" w:styleId="ref-vol">
    <w:name w:val="ref-vol"/>
    <w:basedOn w:val="Carpredefinitoparagrafo"/>
    <w:rsid w:val="00CB2AAC"/>
  </w:style>
  <w:style w:type="character" w:styleId="Collegamentovisitato">
    <w:name w:val="FollowedHyperlink"/>
    <w:basedOn w:val="Carpredefinitoparagrafo"/>
    <w:uiPriority w:val="99"/>
    <w:semiHidden/>
    <w:unhideWhenUsed/>
    <w:rsid w:val="00CB2AAC"/>
    <w:rPr>
      <w:color w:val="954F72" w:themeColor="followedHyperlink"/>
      <w:u w:val="single"/>
    </w:rPr>
  </w:style>
  <w:style w:type="character" w:customStyle="1" w:styleId="period">
    <w:name w:val="period"/>
    <w:basedOn w:val="Carpredefinitoparagrafo"/>
    <w:rsid w:val="00C95BD1"/>
  </w:style>
  <w:style w:type="character" w:customStyle="1" w:styleId="cit">
    <w:name w:val="cit"/>
    <w:basedOn w:val="Carpredefinitoparagrafo"/>
    <w:rsid w:val="00C95BD1"/>
  </w:style>
  <w:style w:type="character" w:customStyle="1" w:styleId="citation-doi">
    <w:name w:val="citation-doi"/>
    <w:basedOn w:val="Carpredefinitoparagrafo"/>
    <w:rsid w:val="00C95BD1"/>
  </w:style>
  <w:style w:type="character" w:customStyle="1" w:styleId="secondary-date">
    <w:name w:val="secondary-date"/>
    <w:basedOn w:val="Carpredefinitoparagrafo"/>
    <w:rsid w:val="00C95BD1"/>
  </w:style>
  <w:style w:type="character" w:customStyle="1" w:styleId="authors-list-item">
    <w:name w:val="authors-list-item"/>
    <w:basedOn w:val="Carpredefinitoparagrafo"/>
    <w:rsid w:val="00C95BD1"/>
  </w:style>
  <w:style w:type="character" w:customStyle="1" w:styleId="author-sup-separator">
    <w:name w:val="author-sup-separator"/>
    <w:basedOn w:val="Carpredefinitoparagrafo"/>
    <w:rsid w:val="00C95BD1"/>
  </w:style>
  <w:style w:type="character" w:customStyle="1" w:styleId="comma">
    <w:name w:val="comma"/>
    <w:basedOn w:val="Carpredefinitoparagrafo"/>
    <w:rsid w:val="00C95BD1"/>
  </w:style>
  <w:style w:type="paragraph" w:styleId="Corpotesto">
    <w:name w:val="Body Text"/>
    <w:basedOn w:val="Normale"/>
    <w:link w:val="CorpotestoCarattere"/>
    <w:uiPriority w:val="1"/>
    <w:qFormat/>
    <w:rsid w:val="0067345A"/>
    <w:pPr>
      <w:widowControl w:val="0"/>
      <w:autoSpaceDE w:val="0"/>
      <w:autoSpaceDN w:val="0"/>
    </w:pPr>
    <w:rPr>
      <w:sz w:val="16"/>
      <w:szCs w:val="16"/>
      <w:lang w:val="en-US" w:eastAsia="en-US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67345A"/>
    <w:rPr>
      <w:rFonts w:ascii="Times New Roman" w:eastAsia="Times New Roman" w:hAnsi="Times New Roman" w:cs="Times New Roman"/>
      <w:sz w:val="16"/>
      <w:szCs w:val="16"/>
      <w:lang w:val="en-US"/>
    </w:rPr>
  </w:style>
  <w:style w:type="character" w:styleId="Numeropagina">
    <w:name w:val="page number"/>
    <w:basedOn w:val="Carpredefinitoparagrafo"/>
    <w:uiPriority w:val="99"/>
    <w:semiHidden/>
    <w:unhideWhenUsed/>
    <w:rsid w:val="002F1388"/>
  </w:style>
  <w:style w:type="paragraph" w:styleId="Revisione">
    <w:name w:val="Revision"/>
    <w:hidden/>
    <w:uiPriority w:val="99"/>
    <w:semiHidden/>
    <w:rsid w:val="00ED02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862D1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62D1F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62D1F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62D1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62D1F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customStyle="1" w:styleId="EndNoteBibliographyTitle">
    <w:name w:val="EndNote Bibliography Title"/>
    <w:basedOn w:val="Normale"/>
    <w:link w:val="EndNoteBibliographyTitleChar"/>
    <w:rsid w:val="00707E44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CorpotestoCarattere"/>
    <w:link w:val="EndNoteBibliographyTitle"/>
    <w:rsid w:val="00707E44"/>
    <w:rPr>
      <w:rFonts w:ascii="Times New Roman" w:eastAsia="Times New Roman" w:hAnsi="Times New Roman" w:cs="Times New Roman"/>
      <w:noProof/>
      <w:sz w:val="20"/>
      <w:szCs w:val="24"/>
      <w:lang w:val="en-US" w:eastAsia="it-IT"/>
    </w:rPr>
  </w:style>
  <w:style w:type="paragraph" w:customStyle="1" w:styleId="EndNoteBibliography">
    <w:name w:val="EndNote Bibliography"/>
    <w:basedOn w:val="Normale"/>
    <w:link w:val="EndNoteBibliographyChar"/>
    <w:rsid w:val="00707E44"/>
    <w:pPr>
      <w:spacing w:line="480" w:lineRule="auto"/>
    </w:pPr>
    <w:rPr>
      <w:noProof/>
      <w:sz w:val="20"/>
    </w:rPr>
  </w:style>
  <w:style w:type="character" w:customStyle="1" w:styleId="EndNoteBibliographyChar">
    <w:name w:val="EndNote Bibliography Char"/>
    <w:basedOn w:val="CorpotestoCarattere"/>
    <w:link w:val="EndNoteBibliography"/>
    <w:rsid w:val="00707E44"/>
    <w:rPr>
      <w:rFonts w:ascii="Times New Roman" w:eastAsia="Times New Roman" w:hAnsi="Times New Roman" w:cs="Times New Roman"/>
      <w:noProof/>
      <w:sz w:val="20"/>
      <w:szCs w:val="24"/>
      <w:lang w:val="en-US" w:eastAsia="it-IT"/>
    </w:rPr>
  </w:style>
  <w:style w:type="character" w:styleId="Enfasigrassetto">
    <w:name w:val="Strong"/>
    <w:basedOn w:val="Carpredefinitoparagrafo"/>
    <w:uiPriority w:val="22"/>
    <w:qFormat/>
    <w:rsid w:val="003C09D0"/>
    <w:rPr>
      <w:b/>
      <w:bCs/>
    </w:rPr>
  </w:style>
  <w:style w:type="paragraph" w:customStyle="1" w:styleId="MDPI71References">
    <w:name w:val="MDPI_7.1_References"/>
    <w:basedOn w:val="Normale"/>
    <w:qFormat/>
    <w:rsid w:val="007F3EEA"/>
    <w:pPr>
      <w:numPr>
        <w:numId w:val="42"/>
      </w:numPr>
      <w:adjustRightInd w:val="0"/>
      <w:snapToGrid w:val="0"/>
      <w:spacing w:line="260" w:lineRule="atLeast"/>
      <w:jc w:val="both"/>
    </w:pPr>
    <w:rPr>
      <w:rFonts w:ascii="Palatino Linotype" w:hAnsi="Palatino Linotype"/>
      <w:snapToGrid w:val="0"/>
      <w:color w:val="000000"/>
      <w:sz w:val="18"/>
      <w:szCs w:val="20"/>
      <w:lang w:val="en-US" w:eastAsia="de-DE" w:bidi="en-US"/>
    </w:rPr>
  </w:style>
  <w:style w:type="table" w:styleId="Grigliatabella">
    <w:name w:val="Table Grid"/>
    <w:basedOn w:val="Tabellanormale"/>
    <w:uiPriority w:val="39"/>
    <w:rsid w:val="007F3E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rcid--icon">
    <w:name w:val="orcid--icon"/>
    <w:basedOn w:val="Carpredefinitoparagrafo"/>
    <w:rsid w:val="007F3EEA"/>
  </w:style>
  <w:style w:type="character" w:customStyle="1" w:styleId="epub-sectionitem">
    <w:name w:val="epub-section__item"/>
    <w:basedOn w:val="Carpredefinitoparagrafo"/>
    <w:rsid w:val="007F3EEA"/>
  </w:style>
  <w:style w:type="character" w:customStyle="1" w:styleId="epub-sectionstate">
    <w:name w:val="epub-section__state"/>
    <w:basedOn w:val="Carpredefinitoparagrafo"/>
    <w:rsid w:val="007F3EEA"/>
  </w:style>
  <w:style w:type="character" w:customStyle="1" w:styleId="epub-sectiondate">
    <w:name w:val="epub-section__date"/>
    <w:basedOn w:val="Carpredefinitoparagrafo"/>
    <w:rsid w:val="007F3E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7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7458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5728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28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573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081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29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04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07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20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99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09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876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880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40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79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8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697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17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91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250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78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915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88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78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037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690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1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62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78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79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186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45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90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26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520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77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77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00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235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95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00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188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231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294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32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75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613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662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616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38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362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9384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95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48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87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61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22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73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11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649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647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65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60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481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460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207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92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94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4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74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01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153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508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81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085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930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462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399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88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37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280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2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689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835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570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5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47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510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942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282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9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83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586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408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963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16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482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171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186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3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17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409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266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888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33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404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78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607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022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18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002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479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148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3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65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360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357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472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97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68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294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903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97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46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61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784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03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264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7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89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73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258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871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72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12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19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016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30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08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27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26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21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33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977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781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47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84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696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042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21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17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450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126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765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20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459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135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842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21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19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812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356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38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69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331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667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061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64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80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31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378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46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149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53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95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40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06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533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352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56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912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636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983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98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23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24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11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542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723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82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08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89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121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81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704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94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67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6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03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936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646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8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07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789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12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18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59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916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118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31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182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826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569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22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92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784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814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46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175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03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439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93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695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535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41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09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25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488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0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81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649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193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8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86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994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314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096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48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21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77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72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335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375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50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19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1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61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987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431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789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20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86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902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5080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6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47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777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150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291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12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377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056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452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83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416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182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718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19467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3881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76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22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78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79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836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25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285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32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729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393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222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381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14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050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624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864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05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81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37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83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72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06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130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486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750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91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666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351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839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89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731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236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12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76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238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2216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980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60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67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36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878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34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595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304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393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298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7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13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364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44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49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04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169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908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057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713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96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520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926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526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3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08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206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039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09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40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69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389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18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87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30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62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248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740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482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03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87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58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82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31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935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790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69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07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46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526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583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821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8702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38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09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78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883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277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65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16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113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385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8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49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39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934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586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07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82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98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308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471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55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650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184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478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07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347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098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495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87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75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53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752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04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04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11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795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47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29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17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029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75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815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877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094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83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5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2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227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02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36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06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57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58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148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169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070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0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03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207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643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123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80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32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07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83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45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380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526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02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30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1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14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698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39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761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715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96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33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267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693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09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13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665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360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31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23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458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83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7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41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365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78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527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455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84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255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08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88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16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553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76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826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96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68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58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619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52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09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865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735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71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630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125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670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0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38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765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873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65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41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44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153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30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16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28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41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133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176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983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07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637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661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259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94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105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648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073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06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908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219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548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38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41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14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126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47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01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232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814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51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6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095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223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40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26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75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309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24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82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942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478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51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536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394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106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19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44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590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490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84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91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37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241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627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088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69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02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86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18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890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546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913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09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18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042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923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34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30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46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42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63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827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802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46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892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726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87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01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734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11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27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6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882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92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58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26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738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426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337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48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15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66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950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7158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251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370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718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30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0116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16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3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34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164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255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544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41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204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811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597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6703FA3-F888-4688-8A26-E3D4BB9A96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73</Words>
  <Characters>1562</Characters>
  <Application>Microsoft Office Word</Application>
  <DocSecurity>0</DocSecurity>
  <Lines>13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erumo Europe N.V.</Company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ani Carlo</dc:creator>
  <cp:keywords/>
  <dc:description/>
  <cp:lastModifiedBy>Rita Golfieri</cp:lastModifiedBy>
  <cp:revision>5</cp:revision>
  <cp:lastPrinted>2020-10-13T08:21:00Z</cp:lastPrinted>
  <dcterms:created xsi:type="dcterms:W3CDTF">2021-02-05T11:47:00Z</dcterms:created>
  <dcterms:modified xsi:type="dcterms:W3CDTF">2021-02-05T16:14:00Z</dcterms:modified>
</cp:coreProperties>
</file>